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3D0AB" w14:textId="285564CA" w:rsidR="00D55C65" w:rsidRPr="00197EA5" w:rsidRDefault="00D55C65" w:rsidP="008A20C2">
      <w:pPr>
        <w:pStyle w:val="paragraph"/>
        <w:spacing w:before="0" w:beforeAutospacing="0" w:after="0" w:afterAutospacing="0"/>
        <w:rPr>
          <w:rFonts w:ascii="Arial" w:eastAsiaTheme="minorEastAsia" w:hAnsi="Arial" w:cs="Arial"/>
        </w:rPr>
      </w:pPr>
      <w:r w:rsidRPr="00197EA5">
        <w:rPr>
          <w:rFonts w:ascii="Arial" w:eastAsiaTheme="minorEastAsia" w:hAnsi="Arial" w:cs="Arial"/>
          <w:b/>
          <w:bCs/>
        </w:rPr>
        <w:t>Figure S</w:t>
      </w:r>
      <w:r w:rsidR="00744619" w:rsidRPr="00197EA5">
        <w:rPr>
          <w:rFonts w:ascii="Arial" w:eastAsiaTheme="minorEastAsia" w:hAnsi="Arial" w:cs="Arial"/>
          <w:b/>
          <w:bCs/>
        </w:rPr>
        <w:t>5</w:t>
      </w:r>
      <w:r w:rsidRPr="00197EA5">
        <w:rPr>
          <w:rFonts w:ascii="Arial" w:eastAsiaTheme="minorEastAsia" w:hAnsi="Arial" w:cs="Arial"/>
          <w:b/>
          <w:bCs/>
        </w:rPr>
        <w:t>.</w:t>
      </w:r>
      <w:r w:rsidRPr="00197EA5">
        <w:rPr>
          <w:rFonts w:ascii="Arial" w:eastAsiaTheme="minorEastAsia" w:hAnsi="Arial" w:cs="Arial"/>
        </w:rPr>
        <w:t xml:space="preserve"> </w:t>
      </w:r>
      <w:r w:rsidRPr="00197EA5">
        <w:rPr>
          <w:rFonts w:ascii="Arial" w:eastAsiaTheme="minorEastAsia" w:hAnsi="Arial" w:cs="Arial"/>
          <w:b/>
          <w:bCs/>
        </w:rPr>
        <w:t xml:space="preserve">Percentage of children who were given or prescribed antibiotics by village. </w:t>
      </w:r>
      <w:r w:rsidRPr="00197EA5">
        <w:rPr>
          <w:rFonts w:ascii="Arial" w:eastAsiaTheme="minorEastAsia" w:hAnsi="Arial" w:cs="Arial"/>
        </w:rPr>
        <w:t>Yellow blocks represent control periods; blue blocks are intervention periods.</w:t>
      </w:r>
    </w:p>
    <w:p w14:paraId="3A60A2AC" w14:textId="77777777" w:rsidR="7919D17A" w:rsidRPr="00197EA5" w:rsidRDefault="7919D17A" w:rsidP="176451B1">
      <w:pPr>
        <w:rPr>
          <w:rFonts w:eastAsiaTheme="minorEastAsia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7"/>
        <w:gridCol w:w="1875"/>
        <w:gridCol w:w="897"/>
        <w:gridCol w:w="897"/>
        <w:gridCol w:w="897"/>
        <w:gridCol w:w="897"/>
        <w:gridCol w:w="897"/>
        <w:gridCol w:w="897"/>
        <w:gridCol w:w="2236"/>
      </w:tblGrid>
      <w:tr w:rsidR="176451B1" w:rsidRPr="00197EA5" w14:paraId="5EFC1846" w14:textId="77777777" w:rsidTr="00D95107">
        <w:trPr>
          <w:trHeight w:val="144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9936B" w14:textId="77777777" w:rsidR="176451B1" w:rsidRPr="00197EA5" w:rsidRDefault="176451B1" w:rsidP="176451B1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0973A9" w14:textId="77777777" w:rsidR="176451B1" w:rsidRPr="00197EA5" w:rsidRDefault="176451B1" w:rsidP="176451B1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53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CEE2E7" w14:textId="77777777" w:rsidR="176451B1" w:rsidRPr="00197EA5" w:rsidRDefault="176451B1" w:rsidP="176451B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Period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F3C677" w14:textId="77777777" w:rsidR="176451B1" w:rsidRPr="00197EA5" w:rsidRDefault="176451B1" w:rsidP="176451B1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176451B1" w:rsidRPr="00197EA5" w14:paraId="247EEC66" w14:textId="77777777" w:rsidTr="00F333E4">
        <w:trPr>
          <w:trHeight w:val="144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FDB8A" w14:textId="77777777" w:rsidR="176451B1" w:rsidRPr="00197EA5" w:rsidRDefault="176451B1" w:rsidP="176451B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Sequence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9627C4" w14:textId="65817248" w:rsidR="176451B1" w:rsidRPr="00197EA5" w:rsidRDefault="176451B1" w:rsidP="176451B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Village (Clusters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D33E02" w14:textId="77777777" w:rsidR="176451B1" w:rsidRPr="00197EA5" w:rsidRDefault="176451B1" w:rsidP="176451B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35647F" w14:textId="77777777" w:rsidR="176451B1" w:rsidRPr="00197EA5" w:rsidRDefault="176451B1" w:rsidP="176451B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FFC85F" w14:textId="77777777" w:rsidR="176451B1" w:rsidRPr="00197EA5" w:rsidRDefault="176451B1" w:rsidP="176451B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9632E4" w14:textId="77777777" w:rsidR="176451B1" w:rsidRPr="00197EA5" w:rsidRDefault="176451B1" w:rsidP="176451B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427950" w14:textId="77777777" w:rsidR="176451B1" w:rsidRPr="00197EA5" w:rsidRDefault="176451B1" w:rsidP="176451B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26FE94" w14:textId="77777777" w:rsidR="176451B1" w:rsidRPr="00197EA5" w:rsidRDefault="176451B1" w:rsidP="176451B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6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C42DF3" w14:textId="0C9EE3C4" w:rsidR="176451B1" w:rsidRPr="00197EA5" w:rsidRDefault="176451B1" w:rsidP="176451B1">
            <w:pPr>
              <w:jc w:val="center"/>
              <w:rPr>
                <w:rFonts w:eastAsiaTheme="minorEastAsia"/>
                <w:sz w:val="24"/>
                <w:szCs w:val="24"/>
                <w:vertAlign w:val="superscript"/>
                <w:lang w:val="en-US"/>
              </w:rPr>
            </w:pPr>
            <w:r w:rsidRPr="00197EA5">
              <w:rPr>
                <w:rFonts w:eastAsiaTheme="minorEastAsia"/>
                <w:sz w:val="24"/>
                <w:szCs w:val="24"/>
                <w:lang w:val="en-US"/>
              </w:rPr>
              <w:t>Treatment Switch Date</w:t>
            </w:r>
          </w:p>
        </w:tc>
      </w:tr>
      <w:tr w:rsidR="176451B1" w:rsidRPr="00197EA5" w14:paraId="27AFD291" w14:textId="77777777" w:rsidTr="00197EA5">
        <w:trPr>
          <w:trHeight w:val="288"/>
        </w:trPr>
        <w:tc>
          <w:tcPr>
            <w:tcW w:w="1155" w:type="dxa"/>
            <w:vMerge w:val="restart"/>
            <w:tcBorders>
              <w:top w:val="single" w:sz="4" w:space="0" w:color="auto"/>
            </w:tcBorders>
            <w:vAlign w:val="center"/>
          </w:tcPr>
          <w:p w14:paraId="51913AAC" w14:textId="77777777" w:rsidR="176451B1" w:rsidRPr="00197EA5" w:rsidRDefault="176451B1" w:rsidP="176451B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25BB59" w14:textId="551C9043" w:rsidR="176451B1" w:rsidRPr="00197EA5" w:rsidRDefault="176451B1" w:rsidP="176451B1">
            <w:pPr>
              <w:rPr>
                <w:rFonts w:eastAsiaTheme="minorEastAsia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197EA5">
              <w:rPr>
                <w:rFonts w:eastAsiaTheme="minorEastAsia"/>
                <w:color w:val="000000" w:themeColor="text1"/>
                <w:sz w:val="24"/>
                <w:szCs w:val="24"/>
                <w:lang w:val="en-US"/>
              </w:rPr>
              <w:t>Ndugutu</w:t>
            </w:r>
            <w:proofErr w:type="spellEnd"/>
            <w:r w:rsidRPr="00197EA5">
              <w:rPr>
                <w:rFonts w:eastAsiaTheme="minorEastAsia"/>
                <w:color w:val="000000" w:themeColor="text1"/>
                <w:sz w:val="24"/>
                <w:szCs w:val="24"/>
                <w:lang w:val="en-US"/>
              </w:rPr>
              <w:t xml:space="preserve"> West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FFD966" w:themeFill="accent4" w:themeFillTint="99"/>
            <w:vAlign w:val="center"/>
          </w:tcPr>
          <w:p w14:paraId="7EC3BAD4" w14:textId="4CAF4653" w:rsidR="54ECFECF" w:rsidRPr="00197EA5" w:rsidRDefault="54ECFECF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4/16</w:t>
            </w:r>
          </w:p>
          <w:p w14:paraId="7447FDC9" w14:textId="7BEFB40E" w:rsidR="54ECFECF" w:rsidRPr="00197EA5" w:rsidRDefault="54ECFECF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87.5%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E3D869A" w14:textId="52297E1A" w:rsidR="54ECFECF" w:rsidRPr="00197EA5" w:rsidRDefault="54ECFECF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31/45</w:t>
            </w:r>
          </w:p>
          <w:p w14:paraId="5C26F66D" w14:textId="6FCFEE8C" w:rsidR="54ECFECF" w:rsidRPr="00197EA5" w:rsidRDefault="54ECFECF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68.9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12C8256" w14:textId="1992083D" w:rsidR="54ECFECF" w:rsidRPr="00197EA5" w:rsidRDefault="54ECFECF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21/31</w:t>
            </w:r>
          </w:p>
          <w:p w14:paraId="483746FB" w14:textId="6FF1F71A" w:rsidR="54ECFECF" w:rsidRPr="00197EA5" w:rsidRDefault="54ECFECF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67.7%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3176A8D" w14:textId="59026A65" w:rsidR="54ECFECF" w:rsidRPr="00197EA5" w:rsidRDefault="54ECFECF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20/29</w:t>
            </w:r>
          </w:p>
          <w:p w14:paraId="0196551C" w14:textId="73F0FD6C" w:rsidR="54ECFECF" w:rsidRPr="00197EA5" w:rsidRDefault="54ECFECF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69.0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5F2D9BB" w14:textId="373D57E0" w:rsidR="54ECFECF" w:rsidRPr="00197EA5" w:rsidRDefault="54ECFECF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6/7</w:t>
            </w:r>
          </w:p>
          <w:p w14:paraId="4AAE484E" w14:textId="203B4450" w:rsidR="54ECFECF" w:rsidRPr="00197EA5" w:rsidRDefault="54ECFECF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5.7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8A11A8D" w14:textId="29A1C40A" w:rsidR="54ECFECF" w:rsidRPr="00197EA5" w:rsidRDefault="54ECFECF" w:rsidP="00197EA5">
            <w:pPr>
              <w:jc w:val="center"/>
              <w:rPr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7/9</w:t>
            </w:r>
          </w:p>
          <w:p w14:paraId="0570EF8C" w14:textId="041F12F5" w:rsidR="54ECFECF" w:rsidRPr="00197EA5" w:rsidRDefault="54ECFECF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77.8%</w:t>
            </w:r>
          </w:p>
        </w:tc>
        <w:tc>
          <w:tcPr>
            <w:tcW w:w="23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F5808" w14:textId="1F66BA9E" w:rsidR="176451B1" w:rsidRPr="00197EA5" w:rsidRDefault="176451B1" w:rsidP="176451B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</w:t>
            </w:r>
            <w:r w:rsidR="00744619" w:rsidRPr="00197EA5">
              <w:rPr>
                <w:rFonts w:eastAsiaTheme="minorEastAsia"/>
                <w:sz w:val="24"/>
                <w:szCs w:val="24"/>
              </w:rPr>
              <w:t xml:space="preserve"> </w:t>
            </w:r>
            <w:r w:rsidRPr="00197EA5">
              <w:rPr>
                <w:rFonts w:eastAsiaTheme="minorEastAsia"/>
                <w:sz w:val="24"/>
                <w:szCs w:val="24"/>
              </w:rPr>
              <w:t>Dec</w:t>
            </w:r>
            <w:r w:rsidR="00744619" w:rsidRPr="00197EA5">
              <w:rPr>
                <w:rFonts w:eastAsiaTheme="minorEastAsia"/>
                <w:sz w:val="24"/>
                <w:szCs w:val="24"/>
              </w:rPr>
              <w:t xml:space="preserve"> </w:t>
            </w:r>
            <w:r w:rsidRPr="00197EA5">
              <w:rPr>
                <w:rFonts w:eastAsiaTheme="minorEastAsia"/>
                <w:sz w:val="24"/>
                <w:szCs w:val="24"/>
              </w:rPr>
              <w:t>2021</w:t>
            </w:r>
          </w:p>
        </w:tc>
      </w:tr>
      <w:tr w:rsidR="176451B1" w:rsidRPr="00197EA5" w14:paraId="5AFB1856" w14:textId="77777777" w:rsidTr="00197EA5">
        <w:trPr>
          <w:trHeight w:val="288"/>
        </w:trPr>
        <w:tc>
          <w:tcPr>
            <w:tcW w:w="1155" w:type="dxa"/>
            <w:vMerge/>
            <w:vAlign w:val="center"/>
          </w:tcPr>
          <w:p w14:paraId="792A5264" w14:textId="77777777" w:rsidR="004B4F04" w:rsidRPr="00197EA5" w:rsidRDefault="004B4F04">
            <w:pPr>
              <w:rPr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A9C4E6" w14:textId="76EDC444" w:rsidR="13CDA44A" w:rsidRPr="00197EA5" w:rsidRDefault="13CDA44A" w:rsidP="176451B1">
            <w:pPr>
              <w:rPr>
                <w:rFonts w:eastAsiaTheme="minorEastAsia"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197EA5">
              <w:rPr>
                <w:rFonts w:eastAsiaTheme="minorEastAsia"/>
                <w:color w:val="000000" w:themeColor="text1"/>
                <w:sz w:val="24"/>
                <w:szCs w:val="24"/>
              </w:rPr>
              <w:t>Kibirizi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FFD966" w:themeFill="accent4" w:themeFillTint="99"/>
            <w:vAlign w:val="center"/>
          </w:tcPr>
          <w:p w14:paraId="1A963349" w14:textId="744C57B6" w:rsidR="59D537E7" w:rsidRPr="00197EA5" w:rsidRDefault="59D537E7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1/11</w:t>
            </w:r>
          </w:p>
          <w:p w14:paraId="64B02286" w14:textId="725CC2B1" w:rsidR="59D537E7" w:rsidRPr="00197EA5" w:rsidRDefault="59D537E7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1218C92" w14:textId="7BD0F974" w:rsidR="59D537E7" w:rsidRPr="00197EA5" w:rsidRDefault="59D537E7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10/12</w:t>
            </w:r>
          </w:p>
          <w:p w14:paraId="78EFAE4F" w14:textId="7E0BB656" w:rsidR="59D537E7" w:rsidRPr="00197EA5" w:rsidRDefault="59D537E7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3.3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A0916B7" w14:textId="01C6C106" w:rsidR="59D537E7" w:rsidRPr="00197EA5" w:rsidRDefault="59D537E7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13/16</w:t>
            </w:r>
          </w:p>
          <w:p w14:paraId="5322DF67" w14:textId="34A8F2DA" w:rsidR="59D537E7" w:rsidRPr="00197EA5" w:rsidRDefault="59D537E7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1.3%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7B32E63" w14:textId="751B5AF3" w:rsidR="59D537E7" w:rsidRPr="00197EA5" w:rsidRDefault="59D537E7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18/22</w:t>
            </w:r>
          </w:p>
          <w:p w14:paraId="401B2B64" w14:textId="22E44B1A" w:rsidR="59D537E7" w:rsidRPr="00197EA5" w:rsidRDefault="59D537E7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1.8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AB8FF46" w14:textId="53635B92" w:rsidR="59D537E7" w:rsidRPr="00197EA5" w:rsidRDefault="59D537E7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3/4</w:t>
            </w:r>
          </w:p>
          <w:p w14:paraId="419475CA" w14:textId="49C2C2A0" w:rsidR="176451B1" w:rsidRPr="00197EA5" w:rsidRDefault="176451B1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75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D995770" w14:textId="6704818A" w:rsidR="176451B1" w:rsidRPr="00197EA5" w:rsidRDefault="176451B1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3/3</w:t>
            </w:r>
          </w:p>
          <w:p w14:paraId="2861B447" w14:textId="36B97B83" w:rsidR="176451B1" w:rsidRPr="00197EA5" w:rsidRDefault="176451B1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100%</w:t>
            </w:r>
          </w:p>
        </w:tc>
        <w:tc>
          <w:tcPr>
            <w:tcW w:w="23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63275" w14:textId="77777777" w:rsidR="004B4F04" w:rsidRPr="00197EA5" w:rsidRDefault="004B4F04">
            <w:pPr>
              <w:rPr>
                <w:sz w:val="24"/>
                <w:szCs w:val="24"/>
              </w:rPr>
            </w:pPr>
          </w:p>
        </w:tc>
      </w:tr>
      <w:tr w:rsidR="176451B1" w:rsidRPr="00197EA5" w14:paraId="2BABCD4F" w14:textId="77777777" w:rsidTr="00197EA5">
        <w:trPr>
          <w:trHeight w:val="288"/>
        </w:trPr>
        <w:tc>
          <w:tcPr>
            <w:tcW w:w="1155" w:type="dxa"/>
            <w:vMerge/>
            <w:vAlign w:val="center"/>
          </w:tcPr>
          <w:p w14:paraId="1E73B1E5" w14:textId="77777777" w:rsidR="004B4F04" w:rsidRPr="00197EA5" w:rsidRDefault="004B4F04">
            <w:pPr>
              <w:rPr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16FA66" w14:textId="2CB007A7" w:rsidR="13CDA44A" w:rsidRPr="00197EA5" w:rsidRDefault="13CDA44A" w:rsidP="176451B1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 w:rsidRPr="00197EA5">
              <w:rPr>
                <w:rFonts w:eastAsiaTheme="minorEastAsia"/>
                <w:color w:val="000000" w:themeColor="text1"/>
                <w:sz w:val="24"/>
                <w:szCs w:val="24"/>
                <w:lang w:val="it-IT"/>
              </w:rPr>
              <w:t>Bunyangoni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FFD966" w:themeFill="accent4" w:themeFillTint="99"/>
            <w:vAlign w:val="center"/>
          </w:tcPr>
          <w:p w14:paraId="577FAFBD" w14:textId="4076C152" w:rsidR="4E17781F" w:rsidRPr="00197EA5" w:rsidRDefault="4E17781F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20/23</w:t>
            </w:r>
          </w:p>
          <w:p w14:paraId="453416A3" w14:textId="622819F0" w:rsidR="4E17781F" w:rsidRPr="00197EA5" w:rsidRDefault="4E17781F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87.0%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ED18133" w14:textId="55EA9AFC" w:rsidR="4E17781F" w:rsidRPr="00197EA5" w:rsidRDefault="4E17781F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16/30</w:t>
            </w:r>
          </w:p>
          <w:p w14:paraId="39EED2C9" w14:textId="7963F6EC" w:rsidR="4E17781F" w:rsidRPr="00197EA5" w:rsidRDefault="4E17781F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53.3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ACBC2E8" w14:textId="40EA8362" w:rsidR="4E17781F" w:rsidRPr="00197EA5" w:rsidRDefault="4E17781F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12/20</w:t>
            </w:r>
          </w:p>
          <w:p w14:paraId="3419444A" w14:textId="2C7A108C" w:rsidR="4E17781F" w:rsidRPr="00197EA5" w:rsidRDefault="4E17781F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60%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4B150FE" w14:textId="7CAB208D" w:rsidR="4E17781F" w:rsidRPr="00197EA5" w:rsidRDefault="4E17781F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14/26</w:t>
            </w:r>
          </w:p>
          <w:p w14:paraId="7F92DE12" w14:textId="663FC3C2" w:rsidR="4E17781F" w:rsidRPr="00197EA5" w:rsidRDefault="4E17781F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53.9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F86AC67" w14:textId="483401A7" w:rsidR="4E17781F" w:rsidRPr="00197EA5" w:rsidRDefault="4E17781F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4/5</w:t>
            </w:r>
          </w:p>
          <w:p w14:paraId="70003FA8" w14:textId="03AC5EE2" w:rsidR="4E17781F" w:rsidRPr="00197EA5" w:rsidRDefault="4E17781F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0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BE5E724" w14:textId="7675103B" w:rsidR="4E17781F" w:rsidRPr="00197EA5" w:rsidRDefault="4E17781F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5/8</w:t>
            </w:r>
          </w:p>
          <w:p w14:paraId="4A43036D" w14:textId="648EB923" w:rsidR="4E17781F" w:rsidRPr="00197EA5" w:rsidRDefault="4E17781F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62.5%</w:t>
            </w:r>
          </w:p>
        </w:tc>
        <w:tc>
          <w:tcPr>
            <w:tcW w:w="23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E9F86" w14:textId="77777777" w:rsidR="004B4F04" w:rsidRPr="00197EA5" w:rsidRDefault="004B4F04">
            <w:pPr>
              <w:rPr>
                <w:sz w:val="24"/>
                <w:szCs w:val="24"/>
              </w:rPr>
            </w:pPr>
          </w:p>
        </w:tc>
      </w:tr>
      <w:tr w:rsidR="176451B1" w:rsidRPr="00197EA5" w14:paraId="422F43CF" w14:textId="77777777" w:rsidTr="00197EA5">
        <w:trPr>
          <w:trHeight w:val="600"/>
        </w:trPr>
        <w:tc>
          <w:tcPr>
            <w:tcW w:w="1155" w:type="dxa"/>
            <w:vMerge w:val="restart"/>
            <w:tcBorders>
              <w:top w:val="single" w:sz="4" w:space="0" w:color="auto"/>
            </w:tcBorders>
            <w:vAlign w:val="center"/>
          </w:tcPr>
          <w:p w14:paraId="6CD0F3D8" w14:textId="77777777" w:rsidR="176451B1" w:rsidRPr="00197EA5" w:rsidRDefault="176451B1" w:rsidP="176451B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2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B4FAA88" w14:textId="7C9626D9" w:rsidR="176451B1" w:rsidRPr="00197EA5" w:rsidRDefault="176451B1" w:rsidP="176451B1">
            <w:pPr>
              <w:rPr>
                <w:rFonts w:eastAsiaTheme="minorEastAsia"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197EA5">
              <w:rPr>
                <w:rFonts w:eastAsiaTheme="minorEastAsia"/>
                <w:color w:val="000000" w:themeColor="text1"/>
                <w:sz w:val="24"/>
                <w:szCs w:val="24"/>
              </w:rPr>
              <w:t>Muramba</w:t>
            </w:r>
            <w:proofErr w:type="spellEnd"/>
            <w:r w:rsidRPr="00197EA5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I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FFD966" w:themeFill="accent4" w:themeFillTint="99"/>
            <w:vAlign w:val="center"/>
          </w:tcPr>
          <w:p w14:paraId="717EB9C0" w14:textId="3F03AF3E" w:rsidR="1648199E" w:rsidRPr="00197EA5" w:rsidRDefault="1648199E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3/15</w:t>
            </w:r>
          </w:p>
          <w:p w14:paraId="69FC470B" w14:textId="454CE22D" w:rsidR="1648199E" w:rsidRPr="00197EA5" w:rsidRDefault="1648199E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86.7%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20A5FB3D" w14:textId="5FC5A0BC" w:rsidR="1648199E" w:rsidRPr="00197EA5" w:rsidRDefault="1648199E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8/12</w:t>
            </w:r>
          </w:p>
          <w:p w14:paraId="1F183C2B" w14:textId="0763DAEA" w:rsidR="1648199E" w:rsidRPr="00197EA5" w:rsidRDefault="1648199E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66.7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F00262A" w14:textId="66D6F4E4" w:rsidR="176451B1" w:rsidRPr="00197EA5" w:rsidRDefault="176451B1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</w:t>
            </w:r>
            <w:r w:rsidR="67185DB7"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/11</w:t>
            </w:r>
          </w:p>
          <w:p w14:paraId="2372FC79" w14:textId="72EF9504" w:rsidR="67185DB7" w:rsidRPr="00197EA5" w:rsidRDefault="67185DB7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72.7%</w:t>
            </w:r>
          </w:p>
        </w:tc>
        <w:tc>
          <w:tcPr>
            <w:tcW w:w="8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CDA95A5" w14:textId="29FB4352" w:rsidR="67185DB7" w:rsidRPr="00197EA5" w:rsidRDefault="67185DB7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15/17</w:t>
            </w:r>
          </w:p>
          <w:p w14:paraId="45DC6BAB" w14:textId="783857A5" w:rsidR="67185DB7" w:rsidRPr="00197EA5" w:rsidRDefault="67185DB7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8.2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8D7CBEA" w14:textId="6BF2D21C" w:rsidR="67185DB7" w:rsidRPr="00197EA5" w:rsidRDefault="67185DB7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/8</w:t>
            </w:r>
          </w:p>
          <w:p w14:paraId="6AEDB8DA" w14:textId="53C20151" w:rsidR="67185DB7" w:rsidRPr="00197EA5" w:rsidRDefault="67185DB7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100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9DED2CB" w14:textId="6BF2D21C" w:rsidR="67185DB7" w:rsidRPr="00197EA5" w:rsidRDefault="67185DB7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/8</w:t>
            </w:r>
          </w:p>
          <w:p w14:paraId="73692C8E" w14:textId="0C6670A8" w:rsidR="67185DB7" w:rsidRPr="00197EA5" w:rsidRDefault="67185DB7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100%</w:t>
            </w:r>
          </w:p>
        </w:tc>
        <w:tc>
          <w:tcPr>
            <w:tcW w:w="23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F6C5B" w14:textId="4B5F8D10" w:rsidR="176451B1" w:rsidRPr="00197EA5" w:rsidRDefault="176451B1" w:rsidP="176451B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1</w:t>
            </w:r>
            <w:r w:rsidR="00744619" w:rsidRPr="00197EA5">
              <w:rPr>
                <w:rFonts w:eastAsiaTheme="minorEastAsia"/>
                <w:sz w:val="24"/>
                <w:szCs w:val="24"/>
              </w:rPr>
              <w:t xml:space="preserve"> J</w:t>
            </w:r>
            <w:r w:rsidRPr="00197EA5">
              <w:rPr>
                <w:rFonts w:eastAsiaTheme="minorEastAsia"/>
                <w:sz w:val="24"/>
                <w:szCs w:val="24"/>
              </w:rPr>
              <w:t>an</w:t>
            </w:r>
            <w:r w:rsidR="00744619" w:rsidRPr="00197EA5">
              <w:rPr>
                <w:rFonts w:eastAsiaTheme="minorEastAsia"/>
                <w:sz w:val="24"/>
                <w:szCs w:val="24"/>
              </w:rPr>
              <w:t xml:space="preserve"> </w:t>
            </w:r>
            <w:r w:rsidRPr="00197EA5">
              <w:rPr>
                <w:rFonts w:eastAsiaTheme="minorEastAsia"/>
                <w:sz w:val="24"/>
                <w:szCs w:val="24"/>
              </w:rPr>
              <w:t>2022</w:t>
            </w:r>
          </w:p>
        </w:tc>
      </w:tr>
      <w:tr w:rsidR="176451B1" w:rsidRPr="00197EA5" w14:paraId="27079292" w14:textId="77777777" w:rsidTr="00197EA5">
        <w:trPr>
          <w:trHeight w:val="288"/>
        </w:trPr>
        <w:tc>
          <w:tcPr>
            <w:tcW w:w="1155" w:type="dxa"/>
            <w:vMerge/>
            <w:vAlign w:val="center"/>
          </w:tcPr>
          <w:p w14:paraId="7F6843EC" w14:textId="77777777" w:rsidR="004B4F04" w:rsidRPr="00197EA5" w:rsidRDefault="004B4F04">
            <w:pPr>
              <w:rPr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5B49F3" w14:textId="2D865124" w:rsidR="0EDC291C" w:rsidRPr="00197EA5" w:rsidRDefault="0EDC291C" w:rsidP="176451B1">
            <w:pPr>
              <w:rPr>
                <w:rFonts w:eastAsiaTheme="minorEastAsia"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197EA5">
              <w:rPr>
                <w:rFonts w:eastAsiaTheme="minorEastAsia"/>
                <w:color w:val="000000" w:themeColor="text1"/>
                <w:sz w:val="24"/>
                <w:szCs w:val="24"/>
              </w:rPr>
              <w:t>Nyakabugha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FFD966" w:themeFill="accent4" w:themeFillTint="99"/>
            <w:vAlign w:val="center"/>
          </w:tcPr>
          <w:p w14:paraId="4EA5C3BF" w14:textId="77F7D43C" w:rsidR="69C78A98" w:rsidRPr="00197EA5" w:rsidRDefault="69C78A98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/10</w:t>
            </w:r>
          </w:p>
          <w:p w14:paraId="7661229B" w14:textId="179DB36B" w:rsidR="69C78A98" w:rsidRPr="00197EA5" w:rsidRDefault="69C78A98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7A1FF70C" w14:textId="04883349" w:rsidR="69C78A98" w:rsidRPr="00197EA5" w:rsidRDefault="69C78A98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3/15</w:t>
            </w:r>
          </w:p>
          <w:p w14:paraId="0DCB6377" w14:textId="1C2A5382" w:rsidR="69C78A98" w:rsidRPr="00197EA5" w:rsidRDefault="69C78A98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86.7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4236F6D" w14:textId="22A4490E" w:rsidR="69C78A98" w:rsidRPr="00197EA5" w:rsidRDefault="69C78A98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17/21</w:t>
            </w:r>
          </w:p>
          <w:p w14:paraId="0E61D332" w14:textId="340BA72F" w:rsidR="69C78A98" w:rsidRPr="00197EA5" w:rsidRDefault="69C78A98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1.0%</w:t>
            </w:r>
          </w:p>
        </w:tc>
        <w:tc>
          <w:tcPr>
            <w:tcW w:w="8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E5195EE" w14:textId="659518EE" w:rsidR="69C78A98" w:rsidRPr="00197EA5" w:rsidRDefault="69C78A98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17/22</w:t>
            </w:r>
          </w:p>
          <w:p w14:paraId="635DE5FB" w14:textId="1BED9F37" w:rsidR="69C78A98" w:rsidRPr="00197EA5" w:rsidRDefault="69C78A98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77.3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D88FA32" w14:textId="5B4B31EF" w:rsidR="69C78A98" w:rsidRPr="00197EA5" w:rsidRDefault="69C78A98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9/9</w:t>
            </w:r>
          </w:p>
          <w:p w14:paraId="3393A813" w14:textId="1C863796" w:rsidR="69C78A98" w:rsidRPr="00197EA5" w:rsidRDefault="69C78A98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100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1A0F070" w14:textId="7EF007B5" w:rsidR="69C78A98" w:rsidRPr="00197EA5" w:rsidRDefault="69C78A98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/9</w:t>
            </w:r>
          </w:p>
          <w:p w14:paraId="4E6D3FB7" w14:textId="2F425FD5" w:rsidR="69C78A98" w:rsidRPr="00197EA5" w:rsidRDefault="69C78A98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8.9%</w:t>
            </w:r>
          </w:p>
        </w:tc>
        <w:tc>
          <w:tcPr>
            <w:tcW w:w="23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E9B07" w14:textId="77777777" w:rsidR="004B4F04" w:rsidRPr="00197EA5" w:rsidRDefault="004B4F04">
            <w:pPr>
              <w:rPr>
                <w:sz w:val="24"/>
                <w:szCs w:val="24"/>
              </w:rPr>
            </w:pPr>
          </w:p>
        </w:tc>
      </w:tr>
      <w:tr w:rsidR="176451B1" w:rsidRPr="00197EA5" w14:paraId="636A3F02" w14:textId="77777777" w:rsidTr="00197EA5">
        <w:trPr>
          <w:trHeight w:val="288"/>
        </w:trPr>
        <w:tc>
          <w:tcPr>
            <w:tcW w:w="1155" w:type="dxa"/>
            <w:vMerge/>
            <w:vAlign w:val="center"/>
          </w:tcPr>
          <w:p w14:paraId="4D763E1E" w14:textId="77777777" w:rsidR="004B4F04" w:rsidRPr="00197EA5" w:rsidRDefault="004B4F04">
            <w:pPr>
              <w:rPr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4C1586" w14:textId="1A516128" w:rsidR="0EDC291C" w:rsidRPr="00197EA5" w:rsidRDefault="0EDC291C" w:rsidP="176451B1">
            <w:pPr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color w:val="000000" w:themeColor="text1"/>
                <w:sz w:val="24"/>
                <w:szCs w:val="24"/>
                <w:lang w:val="it-IT"/>
              </w:rPr>
              <w:t>Ruboni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FFD966" w:themeFill="accent4" w:themeFillTint="99"/>
            <w:vAlign w:val="center"/>
          </w:tcPr>
          <w:p w14:paraId="59F4EDCD" w14:textId="6312BEBB" w:rsidR="1407DD09" w:rsidRPr="00197EA5" w:rsidRDefault="1407DD09" w:rsidP="00197EA5">
            <w:pPr>
              <w:jc w:val="center"/>
              <w:rPr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9/11</w:t>
            </w:r>
          </w:p>
          <w:p w14:paraId="663097CF" w14:textId="13CB0ABD" w:rsidR="5913589E" w:rsidRPr="00197EA5" w:rsidRDefault="5913589E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81.8%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2903BCD1" w14:textId="0C5240A4" w:rsidR="5913589E" w:rsidRPr="00197EA5" w:rsidRDefault="5913589E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/12</w:t>
            </w:r>
          </w:p>
          <w:p w14:paraId="76EA5F6F" w14:textId="7CE36C5F" w:rsidR="5913589E" w:rsidRPr="00197EA5" w:rsidRDefault="5913589E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83.3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833170D" w14:textId="23EA4F91" w:rsidR="5913589E" w:rsidRPr="00197EA5" w:rsidRDefault="5913589E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3/3</w:t>
            </w:r>
          </w:p>
          <w:p w14:paraId="2472C357" w14:textId="4E932F7A" w:rsidR="5913589E" w:rsidRPr="00197EA5" w:rsidRDefault="5913589E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100%</w:t>
            </w:r>
          </w:p>
        </w:tc>
        <w:tc>
          <w:tcPr>
            <w:tcW w:w="8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4A96313" w14:textId="22D53766" w:rsidR="5913589E" w:rsidRPr="00197EA5" w:rsidRDefault="5913589E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10/23</w:t>
            </w:r>
          </w:p>
          <w:p w14:paraId="531A8532" w14:textId="6EFE8462" w:rsidR="5913589E" w:rsidRPr="00197EA5" w:rsidRDefault="5913589E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43.5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E08EE37" w14:textId="490A581E" w:rsidR="5913589E" w:rsidRPr="00197EA5" w:rsidRDefault="5913589E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6/7</w:t>
            </w:r>
          </w:p>
          <w:p w14:paraId="067CC765" w14:textId="0D1BB416" w:rsidR="5913589E" w:rsidRPr="00197EA5" w:rsidRDefault="5913589E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5.7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EBAE0C2" w14:textId="32501C5C" w:rsidR="5913589E" w:rsidRPr="00197EA5" w:rsidRDefault="5913589E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6/11</w:t>
            </w:r>
          </w:p>
          <w:p w14:paraId="00495B28" w14:textId="7ADE373F" w:rsidR="5913589E" w:rsidRPr="00197EA5" w:rsidRDefault="5913589E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54.6%</w:t>
            </w:r>
          </w:p>
        </w:tc>
        <w:tc>
          <w:tcPr>
            <w:tcW w:w="23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FE90B" w14:textId="77777777" w:rsidR="004B4F04" w:rsidRPr="00197EA5" w:rsidRDefault="004B4F04">
            <w:pPr>
              <w:rPr>
                <w:sz w:val="24"/>
                <w:szCs w:val="24"/>
              </w:rPr>
            </w:pPr>
          </w:p>
        </w:tc>
      </w:tr>
      <w:tr w:rsidR="176451B1" w:rsidRPr="00197EA5" w14:paraId="435C44BD" w14:textId="77777777" w:rsidTr="00197EA5">
        <w:trPr>
          <w:trHeight w:val="288"/>
        </w:trPr>
        <w:tc>
          <w:tcPr>
            <w:tcW w:w="1155" w:type="dxa"/>
            <w:vMerge w:val="restart"/>
            <w:vAlign w:val="center"/>
          </w:tcPr>
          <w:p w14:paraId="744BDEA3" w14:textId="77777777" w:rsidR="176451B1" w:rsidRPr="00197EA5" w:rsidRDefault="176451B1" w:rsidP="176451B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3</w:t>
            </w:r>
          </w:p>
        </w:tc>
        <w:tc>
          <w:tcPr>
            <w:tcW w:w="1900" w:type="dxa"/>
            <w:shd w:val="clear" w:color="auto" w:fill="FFFFFF" w:themeFill="background1"/>
            <w:vAlign w:val="center"/>
          </w:tcPr>
          <w:p w14:paraId="6BF2A87D" w14:textId="1CA4EBFA" w:rsidR="176451B1" w:rsidRPr="00197EA5" w:rsidRDefault="176451B1" w:rsidP="176451B1">
            <w:pPr>
              <w:rPr>
                <w:rFonts w:eastAsiaTheme="minorEastAsia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197EA5">
              <w:rPr>
                <w:rFonts w:eastAsiaTheme="minorEastAsia"/>
                <w:color w:val="000000" w:themeColor="text1"/>
                <w:sz w:val="24"/>
                <w:szCs w:val="24"/>
                <w:lang w:val="en-US"/>
              </w:rPr>
              <w:t>Kanyaminigo</w:t>
            </w:r>
            <w:proofErr w:type="spellEnd"/>
          </w:p>
        </w:tc>
        <w:tc>
          <w:tcPr>
            <w:tcW w:w="895" w:type="dxa"/>
            <w:shd w:val="clear" w:color="auto" w:fill="FFD966" w:themeFill="accent4" w:themeFillTint="99"/>
            <w:vAlign w:val="center"/>
          </w:tcPr>
          <w:p w14:paraId="6B0C2BD9" w14:textId="355232E8" w:rsidR="18042411" w:rsidRPr="00197EA5" w:rsidRDefault="18042411" w:rsidP="00197EA5">
            <w:pPr>
              <w:jc w:val="center"/>
              <w:rPr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7/17</w:t>
            </w:r>
          </w:p>
          <w:p w14:paraId="5D81351C" w14:textId="6BAA3DF0" w:rsidR="18042411" w:rsidRPr="00197EA5" w:rsidRDefault="1804241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4E1B3736" w14:textId="7E9BCAC4" w:rsidR="18042411" w:rsidRPr="00197EA5" w:rsidRDefault="18042411" w:rsidP="00197EA5">
            <w:pPr>
              <w:jc w:val="center"/>
              <w:rPr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9/20</w:t>
            </w:r>
          </w:p>
          <w:p w14:paraId="7908C0B8" w14:textId="497D0008" w:rsidR="18042411" w:rsidRPr="00197EA5" w:rsidRDefault="1804241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95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5672658A" w14:textId="21E8BB71" w:rsidR="18042411" w:rsidRPr="00197EA5" w:rsidRDefault="18042411" w:rsidP="00197EA5">
            <w:pPr>
              <w:jc w:val="center"/>
              <w:rPr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6/7</w:t>
            </w:r>
          </w:p>
          <w:p w14:paraId="06378E2D" w14:textId="2E11C415" w:rsidR="18042411" w:rsidRPr="00197EA5" w:rsidRDefault="1804241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85.7%</w:t>
            </w:r>
          </w:p>
        </w:tc>
        <w:tc>
          <w:tcPr>
            <w:tcW w:w="8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304E8EF" w14:textId="7014E9C3" w:rsidR="18042411" w:rsidRPr="00197EA5" w:rsidRDefault="18042411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/10</w:t>
            </w:r>
          </w:p>
          <w:p w14:paraId="34FE3AED" w14:textId="51F60F6E" w:rsidR="18042411" w:rsidRPr="00197EA5" w:rsidRDefault="18042411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0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24B3096" w14:textId="508C8F7F" w:rsidR="18042411" w:rsidRPr="00197EA5" w:rsidRDefault="18042411" w:rsidP="00197EA5">
            <w:pPr>
              <w:jc w:val="center"/>
              <w:rPr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/11</w:t>
            </w:r>
          </w:p>
          <w:p w14:paraId="03C5F508" w14:textId="5AC3DA4C" w:rsidR="18042411" w:rsidRPr="00197EA5" w:rsidRDefault="18042411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72.7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4C79C68" w14:textId="7014E9C3" w:rsidR="18042411" w:rsidRPr="00197EA5" w:rsidRDefault="18042411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/10</w:t>
            </w:r>
          </w:p>
          <w:p w14:paraId="62090597" w14:textId="1DFEC49F" w:rsidR="18042411" w:rsidRPr="00197EA5" w:rsidRDefault="18042411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0%</w:t>
            </w:r>
          </w:p>
        </w:tc>
        <w:tc>
          <w:tcPr>
            <w:tcW w:w="23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65DC6" w14:textId="3A04F40D" w:rsidR="176451B1" w:rsidRPr="00197EA5" w:rsidRDefault="176451B1" w:rsidP="176451B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8</w:t>
            </w:r>
            <w:r w:rsidR="00744619" w:rsidRPr="00197EA5">
              <w:rPr>
                <w:rFonts w:eastAsiaTheme="minorEastAsia"/>
                <w:sz w:val="24"/>
                <w:szCs w:val="24"/>
              </w:rPr>
              <w:t xml:space="preserve"> </w:t>
            </w:r>
            <w:r w:rsidRPr="00197EA5">
              <w:rPr>
                <w:rFonts w:eastAsiaTheme="minorEastAsia"/>
                <w:sz w:val="24"/>
                <w:szCs w:val="24"/>
              </w:rPr>
              <w:t>Feb</w:t>
            </w:r>
            <w:r w:rsidR="00744619" w:rsidRPr="00197EA5">
              <w:rPr>
                <w:rFonts w:eastAsiaTheme="minorEastAsia"/>
                <w:sz w:val="24"/>
                <w:szCs w:val="24"/>
              </w:rPr>
              <w:t xml:space="preserve"> </w:t>
            </w:r>
            <w:r w:rsidRPr="00197EA5">
              <w:rPr>
                <w:rFonts w:eastAsiaTheme="minorEastAsia"/>
                <w:sz w:val="24"/>
                <w:szCs w:val="24"/>
              </w:rPr>
              <w:t>2022</w:t>
            </w:r>
          </w:p>
        </w:tc>
      </w:tr>
      <w:tr w:rsidR="176451B1" w:rsidRPr="00197EA5" w14:paraId="7C2F0570" w14:textId="77777777" w:rsidTr="00197EA5">
        <w:trPr>
          <w:trHeight w:val="288"/>
        </w:trPr>
        <w:tc>
          <w:tcPr>
            <w:tcW w:w="1155" w:type="dxa"/>
            <w:vMerge/>
            <w:vAlign w:val="center"/>
          </w:tcPr>
          <w:p w14:paraId="54615B26" w14:textId="77777777" w:rsidR="004B4F04" w:rsidRPr="00197EA5" w:rsidRDefault="004B4F04">
            <w:pPr>
              <w:rPr>
                <w:sz w:val="24"/>
                <w:szCs w:val="24"/>
              </w:rPr>
            </w:pPr>
          </w:p>
        </w:tc>
        <w:tc>
          <w:tcPr>
            <w:tcW w:w="1900" w:type="dxa"/>
            <w:shd w:val="clear" w:color="auto" w:fill="FFFFFF" w:themeFill="background1"/>
            <w:vAlign w:val="center"/>
          </w:tcPr>
          <w:p w14:paraId="3700971A" w14:textId="7106BF3E" w:rsidR="5BD3B439" w:rsidRPr="00197EA5" w:rsidRDefault="5BD3B439" w:rsidP="176451B1">
            <w:pPr>
              <w:rPr>
                <w:rFonts w:eastAsiaTheme="minorEastAsia"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197EA5">
              <w:rPr>
                <w:rFonts w:eastAsiaTheme="minorEastAsia"/>
                <w:color w:val="000000" w:themeColor="text1"/>
                <w:sz w:val="24"/>
                <w:szCs w:val="24"/>
              </w:rPr>
              <w:t>Kirongo</w:t>
            </w:r>
            <w:proofErr w:type="spellEnd"/>
          </w:p>
        </w:tc>
        <w:tc>
          <w:tcPr>
            <w:tcW w:w="895" w:type="dxa"/>
            <w:shd w:val="clear" w:color="auto" w:fill="FFD966" w:themeFill="accent4" w:themeFillTint="99"/>
            <w:vAlign w:val="center"/>
          </w:tcPr>
          <w:p w14:paraId="2DBAB81C" w14:textId="74F0EB4E" w:rsidR="1EE0B37D" w:rsidRPr="00197EA5" w:rsidRDefault="1EE0B37D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24/28</w:t>
            </w:r>
          </w:p>
          <w:p w14:paraId="3879AF30" w14:textId="4E30A8A3" w:rsidR="1EE0B37D" w:rsidRPr="00197EA5" w:rsidRDefault="1EE0B37D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85.7%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41CBB0BE" w14:textId="5D0BF323" w:rsidR="1EE0B37D" w:rsidRPr="00197EA5" w:rsidRDefault="1EE0B37D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25/31</w:t>
            </w:r>
          </w:p>
          <w:p w14:paraId="6B2067B7" w14:textId="096F0478" w:rsidR="1EE0B37D" w:rsidRPr="00197EA5" w:rsidRDefault="1EE0B37D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80.7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5CAD12FD" w14:textId="7D49442B" w:rsidR="1EE0B37D" w:rsidRPr="00197EA5" w:rsidRDefault="1EE0B37D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6/7</w:t>
            </w:r>
          </w:p>
          <w:p w14:paraId="3150F793" w14:textId="7CFD4799" w:rsidR="1EE0B37D" w:rsidRPr="00197EA5" w:rsidRDefault="1EE0B37D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85.7%</w:t>
            </w:r>
          </w:p>
        </w:tc>
        <w:tc>
          <w:tcPr>
            <w:tcW w:w="8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7D7F6EE" w14:textId="09873E80" w:rsidR="1EE0B37D" w:rsidRPr="00197EA5" w:rsidRDefault="1EE0B37D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7/18</w:t>
            </w:r>
          </w:p>
          <w:p w14:paraId="096F476A" w14:textId="23BA25F9" w:rsidR="1EE0B37D" w:rsidRPr="00197EA5" w:rsidRDefault="1EE0B37D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38.9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D64C38A" w14:textId="57E5BD22" w:rsidR="1EE0B37D" w:rsidRPr="00197EA5" w:rsidRDefault="1EE0B37D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/12</w:t>
            </w:r>
          </w:p>
          <w:p w14:paraId="529B37D1" w14:textId="3969FCAB" w:rsidR="1EE0B37D" w:rsidRPr="00197EA5" w:rsidRDefault="1EE0B37D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66.7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FAEEFDE" w14:textId="510F757E" w:rsidR="1EE0B37D" w:rsidRPr="00197EA5" w:rsidRDefault="1EE0B37D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7/8</w:t>
            </w:r>
          </w:p>
          <w:p w14:paraId="3D9AA86B" w14:textId="391074D3" w:rsidR="1EE0B37D" w:rsidRPr="00197EA5" w:rsidRDefault="1EE0B37D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7.5%</w:t>
            </w:r>
          </w:p>
        </w:tc>
        <w:tc>
          <w:tcPr>
            <w:tcW w:w="23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A1DB8" w14:textId="77777777" w:rsidR="004B4F04" w:rsidRPr="00197EA5" w:rsidRDefault="004B4F04">
            <w:pPr>
              <w:rPr>
                <w:sz w:val="24"/>
                <w:szCs w:val="24"/>
              </w:rPr>
            </w:pPr>
          </w:p>
        </w:tc>
      </w:tr>
      <w:tr w:rsidR="176451B1" w:rsidRPr="00197EA5" w14:paraId="760108B0" w14:textId="77777777" w:rsidTr="00197EA5">
        <w:trPr>
          <w:trHeight w:val="288"/>
        </w:trPr>
        <w:tc>
          <w:tcPr>
            <w:tcW w:w="1155" w:type="dxa"/>
            <w:vMerge/>
            <w:vAlign w:val="center"/>
          </w:tcPr>
          <w:p w14:paraId="21386867" w14:textId="77777777" w:rsidR="004B4F04" w:rsidRPr="00197EA5" w:rsidRDefault="004B4F04">
            <w:pPr>
              <w:rPr>
                <w:sz w:val="24"/>
                <w:szCs w:val="24"/>
              </w:rPr>
            </w:pPr>
          </w:p>
        </w:tc>
        <w:tc>
          <w:tcPr>
            <w:tcW w:w="1900" w:type="dxa"/>
            <w:shd w:val="clear" w:color="auto" w:fill="FFFFFF" w:themeFill="background1"/>
            <w:vAlign w:val="center"/>
          </w:tcPr>
          <w:p w14:paraId="62862E8B" w14:textId="645E08AF" w:rsidR="5BD3B439" w:rsidRPr="00197EA5" w:rsidRDefault="5BD3B439" w:rsidP="176451B1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 w:rsidRPr="00197EA5">
              <w:rPr>
                <w:rFonts w:eastAsiaTheme="minorEastAsia"/>
                <w:color w:val="000000" w:themeColor="text1"/>
                <w:sz w:val="24"/>
                <w:szCs w:val="24"/>
                <w:lang w:val="it-IT"/>
              </w:rPr>
              <w:t>Nyangonge</w:t>
            </w:r>
            <w:proofErr w:type="spellEnd"/>
          </w:p>
        </w:tc>
        <w:tc>
          <w:tcPr>
            <w:tcW w:w="895" w:type="dxa"/>
            <w:shd w:val="clear" w:color="auto" w:fill="FFD966" w:themeFill="accent4" w:themeFillTint="99"/>
            <w:vAlign w:val="center"/>
          </w:tcPr>
          <w:p w14:paraId="29061856" w14:textId="77777777" w:rsidR="00064F3D" w:rsidRPr="00197EA5" w:rsidRDefault="176451B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8/9</w:t>
            </w:r>
          </w:p>
          <w:p w14:paraId="6F6F032B" w14:textId="067747B1" w:rsidR="176451B1" w:rsidRPr="00197EA5" w:rsidRDefault="176451B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88.9%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45F16A88" w14:textId="4B654FB2" w:rsidR="176451B1" w:rsidRPr="00197EA5" w:rsidRDefault="176451B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5/15</w:t>
            </w:r>
          </w:p>
          <w:p w14:paraId="7040F294" w14:textId="339DF78F" w:rsidR="176451B1" w:rsidRPr="00197EA5" w:rsidRDefault="176451B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72C69407" w14:textId="3FAE1708" w:rsidR="176451B1" w:rsidRPr="00197EA5" w:rsidRDefault="176451B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7/17</w:t>
            </w:r>
          </w:p>
          <w:p w14:paraId="0EB8D810" w14:textId="732363E1" w:rsidR="176451B1" w:rsidRPr="00197EA5" w:rsidRDefault="176451B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741CD6A" w14:textId="2BF55518" w:rsidR="176451B1" w:rsidRPr="00197EA5" w:rsidRDefault="176451B1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12/27</w:t>
            </w:r>
          </w:p>
          <w:p w14:paraId="78CF2C08" w14:textId="7AB9C652" w:rsidR="176451B1" w:rsidRPr="00197EA5" w:rsidRDefault="176451B1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44.4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F4AF234" w14:textId="05BCDB93" w:rsidR="176451B1" w:rsidRPr="00197EA5" w:rsidRDefault="176451B1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4/8</w:t>
            </w:r>
          </w:p>
          <w:p w14:paraId="7CC124E3" w14:textId="5C35BA2D" w:rsidR="176451B1" w:rsidRPr="00197EA5" w:rsidRDefault="176451B1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50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1A62188" w14:textId="13C0F3A0" w:rsidR="176451B1" w:rsidRPr="00197EA5" w:rsidRDefault="176451B1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4/6</w:t>
            </w:r>
          </w:p>
          <w:p w14:paraId="327A6C29" w14:textId="18FB74B1" w:rsidR="176451B1" w:rsidRPr="00197EA5" w:rsidRDefault="176451B1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66.7%</w:t>
            </w:r>
          </w:p>
        </w:tc>
        <w:tc>
          <w:tcPr>
            <w:tcW w:w="23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D0DF7" w14:textId="77777777" w:rsidR="004B4F04" w:rsidRPr="00197EA5" w:rsidRDefault="004B4F04">
            <w:pPr>
              <w:rPr>
                <w:sz w:val="24"/>
                <w:szCs w:val="24"/>
              </w:rPr>
            </w:pPr>
          </w:p>
        </w:tc>
      </w:tr>
      <w:tr w:rsidR="176451B1" w:rsidRPr="00197EA5" w14:paraId="0CD178CE" w14:textId="77777777" w:rsidTr="00197EA5">
        <w:trPr>
          <w:trHeight w:val="288"/>
        </w:trPr>
        <w:tc>
          <w:tcPr>
            <w:tcW w:w="1155" w:type="dxa"/>
            <w:vMerge w:val="restart"/>
            <w:vAlign w:val="center"/>
          </w:tcPr>
          <w:p w14:paraId="4F05C4F3" w14:textId="77777777" w:rsidR="176451B1" w:rsidRPr="00197EA5" w:rsidRDefault="176451B1" w:rsidP="176451B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4</w:t>
            </w:r>
          </w:p>
        </w:tc>
        <w:tc>
          <w:tcPr>
            <w:tcW w:w="1900" w:type="dxa"/>
            <w:shd w:val="clear" w:color="auto" w:fill="FFFFFF" w:themeFill="background1"/>
            <w:vAlign w:val="center"/>
          </w:tcPr>
          <w:p w14:paraId="448C231E" w14:textId="1C03DF1E" w:rsidR="176451B1" w:rsidRPr="00197EA5" w:rsidRDefault="176451B1" w:rsidP="176451B1">
            <w:pPr>
              <w:rPr>
                <w:rFonts w:eastAsiaTheme="minorEastAsia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197EA5">
              <w:rPr>
                <w:rFonts w:eastAsiaTheme="minorEastAsia"/>
                <w:color w:val="000000" w:themeColor="text1"/>
                <w:sz w:val="24"/>
                <w:szCs w:val="24"/>
                <w:lang w:val="en-US"/>
              </w:rPr>
              <w:t>Ihani</w:t>
            </w:r>
            <w:proofErr w:type="spellEnd"/>
          </w:p>
        </w:tc>
        <w:tc>
          <w:tcPr>
            <w:tcW w:w="895" w:type="dxa"/>
            <w:shd w:val="clear" w:color="auto" w:fill="FFD966" w:themeFill="accent4" w:themeFillTint="99"/>
            <w:vAlign w:val="center"/>
          </w:tcPr>
          <w:p w14:paraId="60993ECB" w14:textId="3AC6C315" w:rsidR="007362AB" w:rsidRPr="00197EA5" w:rsidRDefault="007362AB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21/21</w:t>
            </w:r>
          </w:p>
          <w:p w14:paraId="31C64754" w14:textId="7426E63C" w:rsidR="007362AB" w:rsidRPr="00197EA5" w:rsidRDefault="007362AB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529452B5" w14:textId="4F8A1C0C" w:rsidR="007362AB" w:rsidRPr="00197EA5" w:rsidRDefault="007362AB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33/34</w:t>
            </w:r>
          </w:p>
          <w:p w14:paraId="1B3B89ED" w14:textId="091F1521" w:rsidR="007362AB" w:rsidRPr="00197EA5" w:rsidRDefault="007362AB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97.1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06494CAA" w14:textId="7A678758" w:rsidR="007362AB" w:rsidRPr="00197EA5" w:rsidRDefault="007362AB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5/15</w:t>
            </w:r>
          </w:p>
          <w:p w14:paraId="43C0BB24" w14:textId="7843A06E" w:rsidR="007362AB" w:rsidRPr="00197EA5" w:rsidRDefault="007362AB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4A69563B" w14:textId="6293F732" w:rsidR="007362AB" w:rsidRPr="00197EA5" w:rsidRDefault="007362AB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8/18</w:t>
            </w:r>
          </w:p>
          <w:p w14:paraId="57F4E4E9" w14:textId="5DEFDE57" w:rsidR="007362AB" w:rsidRPr="00197EA5" w:rsidRDefault="007362AB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BE94744" w14:textId="7F2C3A00" w:rsidR="007362AB" w:rsidRPr="00197EA5" w:rsidRDefault="007362AB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18/19</w:t>
            </w:r>
          </w:p>
          <w:p w14:paraId="4C02FC4F" w14:textId="460229E6" w:rsidR="007362AB" w:rsidRPr="00197EA5" w:rsidRDefault="007362AB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94.7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039A4D0" w14:textId="1E778C2E" w:rsidR="007362AB" w:rsidRPr="00197EA5" w:rsidRDefault="007362AB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5/6</w:t>
            </w:r>
          </w:p>
          <w:p w14:paraId="522CC61A" w14:textId="23123493" w:rsidR="007362AB" w:rsidRPr="00197EA5" w:rsidRDefault="007362AB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3.3%</w:t>
            </w:r>
          </w:p>
        </w:tc>
        <w:tc>
          <w:tcPr>
            <w:tcW w:w="23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ABDCF" w14:textId="594CB663" w:rsidR="176451B1" w:rsidRPr="00197EA5" w:rsidRDefault="176451B1" w:rsidP="176451B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8</w:t>
            </w:r>
            <w:r w:rsidR="00744619" w:rsidRPr="00197EA5">
              <w:rPr>
                <w:rFonts w:eastAsiaTheme="minorEastAsia"/>
                <w:sz w:val="24"/>
                <w:szCs w:val="24"/>
              </w:rPr>
              <w:t xml:space="preserve"> </w:t>
            </w:r>
            <w:r w:rsidRPr="00197EA5">
              <w:rPr>
                <w:rFonts w:eastAsiaTheme="minorEastAsia"/>
                <w:sz w:val="24"/>
                <w:szCs w:val="24"/>
              </w:rPr>
              <w:t>March</w:t>
            </w:r>
            <w:r w:rsidR="00744619" w:rsidRPr="00197EA5">
              <w:rPr>
                <w:rFonts w:eastAsiaTheme="minorEastAsia"/>
                <w:sz w:val="24"/>
                <w:szCs w:val="24"/>
              </w:rPr>
              <w:t xml:space="preserve"> </w:t>
            </w:r>
            <w:r w:rsidRPr="00197EA5">
              <w:rPr>
                <w:rFonts w:eastAsiaTheme="minorEastAsia"/>
                <w:sz w:val="24"/>
                <w:szCs w:val="24"/>
              </w:rPr>
              <w:t>2022</w:t>
            </w:r>
          </w:p>
        </w:tc>
      </w:tr>
      <w:tr w:rsidR="176451B1" w:rsidRPr="00197EA5" w14:paraId="2A2EC1D0" w14:textId="77777777" w:rsidTr="00197EA5">
        <w:trPr>
          <w:trHeight w:val="288"/>
        </w:trPr>
        <w:tc>
          <w:tcPr>
            <w:tcW w:w="1155" w:type="dxa"/>
            <w:vMerge/>
            <w:vAlign w:val="center"/>
          </w:tcPr>
          <w:p w14:paraId="4A0B48A8" w14:textId="77777777" w:rsidR="004B4F04" w:rsidRPr="00197EA5" w:rsidRDefault="004B4F04">
            <w:pPr>
              <w:rPr>
                <w:sz w:val="24"/>
                <w:szCs w:val="24"/>
              </w:rPr>
            </w:pPr>
          </w:p>
        </w:tc>
        <w:tc>
          <w:tcPr>
            <w:tcW w:w="1900" w:type="dxa"/>
            <w:shd w:val="clear" w:color="auto" w:fill="FFFFFF" w:themeFill="background1"/>
            <w:vAlign w:val="center"/>
          </w:tcPr>
          <w:p w14:paraId="689C1E21" w14:textId="3EC53A07" w:rsidR="428F11D5" w:rsidRPr="00197EA5" w:rsidRDefault="428F11D5" w:rsidP="176451B1">
            <w:pPr>
              <w:rPr>
                <w:rFonts w:eastAsiaTheme="minorEastAsia"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197EA5">
              <w:rPr>
                <w:rFonts w:eastAsiaTheme="minorEastAsia"/>
                <w:color w:val="000000" w:themeColor="text1"/>
                <w:sz w:val="24"/>
                <w:szCs w:val="24"/>
              </w:rPr>
              <w:t>Katooke</w:t>
            </w:r>
            <w:proofErr w:type="spellEnd"/>
            <w:r w:rsidRPr="00197EA5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II</w:t>
            </w:r>
          </w:p>
        </w:tc>
        <w:tc>
          <w:tcPr>
            <w:tcW w:w="895" w:type="dxa"/>
            <w:shd w:val="clear" w:color="auto" w:fill="FFD966" w:themeFill="accent4" w:themeFillTint="99"/>
            <w:vAlign w:val="center"/>
          </w:tcPr>
          <w:p w14:paraId="2A8E95FF" w14:textId="1A39B516" w:rsidR="35FB7BDB" w:rsidRPr="00197EA5" w:rsidRDefault="35FB7BDB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9/10</w:t>
            </w:r>
          </w:p>
          <w:p w14:paraId="2AC2F46F" w14:textId="13AF138D" w:rsidR="35FB7BDB" w:rsidRPr="00197EA5" w:rsidRDefault="35FB7BDB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90%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5EFACAB5" w14:textId="0F37FA57" w:rsidR="35FB7BDB" w:rsidRPr="00197EA5" w:rsidRDefault="35FB7BDB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1/16</w:t>
            </w:r>
          </w:p>
          <w:p w14:paraId="62EB725F" w14:textId="5A71D975" w:rsidR="35FB7BDB" w:rsidRPr="00197EA5" w:rsidRDefault="35FB7BDB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68.8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305D21F8" w14:textId="51723DED" w:rsidR="35FB7BDB" w:rsidRPr="00197EA5" w:rsidRDefault="35FB7BDB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9/24</w:t>
            </w:r>
          </w:p>
          <w:p w14:paraId="090E2497" w14:textId="7D133908" w:rsidR="35FB7BDB" w:rsidRPr="00197EA5" w:rsidRDefault="35FB7BDB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79.2%</w:t>
            </w:r>
          </w:p>
        </w:tc>
        <w:tc>
          <w:tcPr>
            <w:tcW w:w="8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3DF705CB" w14:textId="532F7418" w:rsidR="35FB7BDB" w:rsidRPr="00197EA5" w:rsidRDefault="35FB7BDB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6/7</w:t>
            </w:r>
          </w:p>
          <w:p w14:paraId="7CAFE923" w14:textId="6108D9AC" w:rsidR="35FB7BDB" w:rsidRPr="00197EA5" w:rsidRDefault="35FB7BDB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85.7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D2F1688" w14:textId="0DBAD875" w:rsidR="35FB7BDB" w:rsidRPr="00197EA5" w:rsidRDefault="35FB7BDB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6/10</w:t>
            </w:r>
          </w:p>
          <w:p w14:paraId="345E11EE" w14:textId="3E0511EF" w:rsidR="35FB7BDB" w:rsidRPr="00197EA5" w:rsidRDefault="35FB7BDB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60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1E2F432" w14:textId="43A3C94C" w:rsidR="35FB7BDB" w:rsidRPr="00197EA5" w:rsidRDefault="35FB7BDB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7/8</w:t>
            </w:r>
          </w:p>
          <w:p w14:paraId="570C3607" w14:textId="7F7704C7" w:rsidR="35FB7BDB" w:rsidRPr="00197EA5" w:rsidRDefault="35FB7BDB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7.5%</w:t>
            </w:r>
          </w:p>
        </w:tc>
        <w:tc>
          <w:tcPr>
            <w:tcW w:w="23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C899B" w14:textId="77777777" w:rsidR="004B4F04" w:rsidRPr="00197EA5" w:rsidRDefault="004B4F04">
            <w:pPr>
              <w:rPr>
                <w:sz w:val="24"/>
                <w:szCs w:val="24"/>
              </w:rPr>
            </w:pPr>
          </w:p>
        </w:tc>
      </w:tr>
      <w:tr w:rsidR="176451B1" w:rsidRPr="00197EA5" w14:paraId="71917543" w14:textId="77777777" w:rsidTr="00197EA5">
        <w:trPr>
          <w:trHeight w:val="288"/>
        </w:trPr>
        <w:tc>
          <w:tcPr>
            <w:tcW w:w="1155" w:type="dxa"/>
            <w:vMerge/>
            <w:vAlign w:val="center"/>
          </w:tcPr>
          <w:p w14:paraId="172C1558" w14:textId="77777777" w:rsidR="004B4F04" w:rsidRPr="00197EA5" w:rsidRDefault="004B4F04">
            <w:pPr>
              <w:rPr>
                <w:sz w:val="24"/>
                <w:szCs w:val="24"/>
              </w:rPr>
            </w:pPr>
          </w:p>
        </w:tc>
        <w:tc>
          <w:tcPr>
            <w:tcW w:w="1900" w:type="dxa"/>
            <w:shd w:val="clear" w:color="auto" w:fill="FFFFFF" w:themeFill="background1"/>
            <w:vAlign w:val="center"/>
          </w:tcPr>
          <w:p w14:paraId="141079E5" w14:textId="09327874" w:rsidR="428F11D5" w:rsidRPr="00197EA5" w:rsidRDefault="428F11D5" w:rsidP="176451B1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 w:rsidRPr="00197EA5">
              <w:rPr>
                <w:rFonts w:eastAsiaTheme="minorEastAsia"/>
                <w:color w:val="000000" w:themeColor="text1"/>
                <w:sz w:val="24"/>
                <w:szCs w:val="24"/>
                <w:lang w:val="it-IT"/>
              </w:rPr>
              <w:t>Mirimbo</w:t>
            </w:r>
            <w:proofErr w:type="spellEnd"/>
          </w:p>
        </w:tc>
        <w:tc>
          <w:tcPr>
            <w:tcW w:w="895" w:type="dxa"/>
            <w:shd w:val="clear" w:color="auto" w:fill="FFD966" w:themeFill="accent4" w:themeFillTint="99"/>
            <w:vAlign w:val="center"/>
          </w:tcPr>
          <w:p w14:paraId="62F8FEB5" w14:textId="720ED67C" w:rsidR="3CD80B47" w:rsidRPr="00197EA5" w:rsidRDefault="3CD80B47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3/13</w:t>
            </w:r>
          </w:p>
          <w:p w14:paraId="0F9B6851" w14:textId="4491FB7A" w:rsidR="3CD80B47" w:rsidRPr="00197EA5" w:rsidRDefault="3CD80B47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54F34F4B" w14:textId="00B6E78F" w:rsidR="3CD80B47" w:rsidRPr="00197EA5" w:rsidRDefault="3CD80B47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7/17</w:t>
            </w:r>
          </w:p>
          <w:p w14:paraId="3DF60409" w14:textId="317FF205" w:rsidR="3CD80B47" w:rsidRPr="00197EA5" w:rsidRDefault="3CD80B47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531DA7F1" w14:textId="369D1500" w:rsidR="3CD80B47" w:rsidRPr="00197EA5" w:rsidRDefault="3CD80B47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3/13</w:t>
            </w:r>
          </w:p>
          <w:p w14:paraId="43B05717" w14:textId="711AD641" w:rsidR="3CD80B47" w:rsidRPr="00197EA5" w:rsidRDefault="3CD80B47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711F7E8A" w14:textId="4D14E3B4" w:rsidR="3CD80B47" w:rsidRPr="00197EA5" w:rsidRDefault="3CD80B47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8/8</w:t>
            </w:r>
          </w:p>
          <w:p w14:paraId="557067A0" w14:textId="5C89865F" w:rsidR="3CD80B47" w:rsidRPr="00197EA5" w:rsidRDefault="3CD80B47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711983D" w14:textId="560326BF" w:rsidR="3CD80B47" w:rsidRPr="00197EA5" w:rsidRDefault="3CD80B47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12/15</w:t>
            </w:r>
          </w:p>
          <w:p w14:paraId="15E44C13" w14:textId="48CECB0C" w:rsidR="3CD80B47" w:rsidRPr="00197EA5" w:rsidRDefault="3CD80B47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0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128B14A" w14:textId="7A8BF879" w:rsidR="3CD80B47" w:rsidRPr="00197EA5" w:rsidRDefault="3CD80B47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5/11</w:t>
            </w:r>
          </w:p>
          <w:p w14:paraId="1281E541" w14:textId="1AED1D6C" w:rsidR="3CD80B47" w:rsidRPr="00197EA5" w:rsidRDefault="3CD80B47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45.5%</w:t>
            </w:r>
          </w:p>
        </w:tc>
        <w:tc>
          <w:tcPr>
            <w:tcW w:w="23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E4126" w14:textId="77777777" w:rsidR="004B4F04" w:rsidRPr="00197EA5" w:rsidRDefault="004B4F04">
            <w:pPr>
              <w:rPr>
                <w:sz w:val="24"/>
                <w:szCs w:val="24"/>
              </w:rPr>
            </w:pPr>
          </w:p>
        </w:tc>
      </w:tr>
      <w:tr w:rsidR="176451B1" w:rsidRPr="00197EA5" w14:paraId="6AB2D6C1" w14:textId="77777777" w:rsidTr="00197EA5">
        <w:trPr>
          <w:trHeight w:val="300"/>
        </w:trPr>
        <w:tc>
          <w:tcPr>
            <w:tcW w:w="1155" w:type="dxa"/>
            <w:vMerge w:val="restart"/>
            <w:vAlign w:val="center"/>
          </w:tcPr>
          <w:p w14:paraId="03A1F422" w14:textId="77777777" w:rsidR="176451B1" w:rsidRPr="00197EA5" w:rsidRDefault="176451B1" w:rsidP="176451B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5</w:t>
            </w:r>
          </w:p>
        </w:tc>
        <w:tc>
          <w:tcPr>
            <w:tcW w:w="1900" w:type="dxa"/>
            <w:shd w:val="clear" w:color="auto" w:fill="FFFFFF" w:themeFill="background1"/>
            <w:vAlign w:val="center"/>
          </w:tcPr>
          <w:p w14:paraId="43C9C638" w14:textId="357B1031" w:rsidR="176451B1" w:rsidRPr="00197EA5" w:rsidRDefault="176451B1" w:rsidP="176451B1">
            <w:pPr>
              <w:rPr>
                <w:rFonts w:eastAsiaTheme="minorEastAsia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197EA5">
              <w:rPr>
                <w:rFonts w:eastAsiaTheme="minorEastAsia"/>
                <w:color w:val="000000" w:themeColor="text1"/>
                <w:sz w:val="24"/>
                <w:szCs w:val="24"/>
                <w:lang w:val="en-US"/>
              </w:rPr>
              <w:t>Bugoye</w:t>
            </w:r>
            <w:proofErr w:type="spellEnd"/>
          </w:p>
        </w:tc>
        <w:tc>
          <w:tcPr>
            <w:tcW w:w="895" w:type="dxa"/>
            <w:shd w:val="clear" w:color="auto" w:fill="FFD966" w:themeFill="accent4" w:themeFillTint="99"/>
            <w:vAlign w:val="center"/>
          </w:tcPr>
          <w:p w14:paraId="28442FD6" w14:textId="6110DF4D" w:rsidR="0FE1F418" w:rsidRPr="00197EA5" w:rsidRDefault="0FE1F418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21/23 91.3%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6706AF13" w14:textId="77777777" w:rsidR="00064F3D" w:rsidRPr="00197EA5" w:rsidRDefault="0FE1F418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3/13</w:t>
            </w:r>
          </w:p>
          <w:p w14:paraId="08D4D846" w14:textId="4C07EC72" w:rsidR="0FE1F418" w:rsidRPr="00197EA5" w:rsidRDefault="176451B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6DE927D2" w14:textId="4DC974D6" w:rsidR="6090F021" w:rsidRPr="00197EA5" w:rsidRDefault="6090F021" w:rsidP="00197EA5">
            <w:pPr>
              <w:jc w:val="center"/>
              <w:rPr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6/18</w:t>
            </w:r>
          </w:p>
          <w:p w14:paraId="3D671206" w14:textId="11274339" w:rsidR="6090F021" w:rsidRPr="00197EA5" w:rsidRDefault="6090F02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88.8%</w:t>
            </w:r>
          </w:p>
        </w:tc>
        <w:tc>
          <w:tcPr>
            <w:tcW w:w="8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00E530AA" w14:textId="7C2E6BBB" w:rsidR="6090F021" w:rsidRPr="00197EA5" w:rsidRDefault="6090F02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1/11</w:t>
            </w:r>
          </w:p>
          <w:p w14:paraId="37F378CB" w14:textId="435B5945" w:rsidR="6090F021" w:rsidRPr="00197EA5" w:rsidRDefault="6090F02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500FC050" w14:textId="37A7731E" w:rsidR="6090F021" w:rsidRPr="00197EA5" w:rsidRDefault="6090F02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5/5</w:t>
            </w:r>
          </w:p>
          <w:p w14:paraId="2A76025D" w14:textId="695F9666" w:rsidR="176451B1" w:rsidRPr="00197EA5" w:rsidRDefault="176451B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1093698" w14:textId="0B3A3587" w:rsidR="3B67E715" w:rsidRPr="00197EA5" w:rsidRDefault="3B67E715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10/13</w:t>
            </w:r>
          </w:p>
          <w:p w14:paraId="26075FB5" w14:textId="2D4D45D9" w:rsidR="3B67E715" w:rsidRPr="00197EA5" w:rsidRDefault="3B67E715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76.9%</w:t>
            </w:r>
          </w:p>
        </w:tc>
        <w:tc>
          <w:tcPr>
            <w:tcW w:w="23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B43E5" w14:textId="6A4484A8" w:rsidR="176451B1" w:rsidRPr="00197EA5" w:rsidRDefault="176451B1" w:rsidP="176451B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1</w:t>
            </w:r>
            <w:r w:rsidR="00744619" w:rsidRPr="00197EA5">
              <w:rPr>
                <w:rFonts w:eastAsiaTheme="minorEastAsia"/>
                <w:sz w:val="24"/>
                <w:szCs w:val="24"/>
              </w:rPr>
              <w:t xml:space="preserve"> </w:t>
            </w:r>
            <w:r w:rsidRPr="00197EA5">
              <w:rPr>
                <w:rFonts w:eastAsiaTheme="minorEastAsia"/>
                <w:sz w:val="24"/>
                <w:szCs w:val="24"/>
              </w:rPr>
              <w:t>April</w:t>
            </w:r>
            <w:r w:rsidR="00744619" w:rsidRPr="00197EA5">
              <w:rPr>
                <w:rFonts w:eastAsiaTheme="minorEastAsia"/>
                <w:sz w:val="24"/>
                <w:szCs w:val="24"/>
              </w:rPr>
              <w:t xml:space="preserve"> </w:t>
            </w:r>
            <w:r w:rsidRPr="00197EA5">
              <w:rPr>
                <w:rFonts w:eastAsiaTheme="minorEastAsia"/>
                <w:sz w:val="24"/>
                <w:szCs w:val="24"/>
              </w:rPr>
              <w:t>2022</w:t>
            </w:r>
          </w:p>
        </w:tc>
      </w:tr>
      <w:tr w:rsidR="176451B1" w:rsidRPr="00197EA5" w14:paraId="62408388" w14:textId="77777777" w:rsidTr="00197EA5">
        <w:trPr>
          <w:trHeight w:val="288"/>
        </w:trPr>
        <w:tc>
          <w:tcPr>
            <w:tcW w:w="1155" w:type="dxa"/>
            <w:vMerge/>
            <w:vAlign w:val="center"/>
          </w:tcPr>
          <w:p w14:paraId="193BB925" w14:textId="77777777" w:rsidR="004B4F04" w:rsidRPr="00197EA5" w:rsidRDefault="004B4F04">
            <w:pPr>
              <w:rPr>
                <w:sz w:val="24"/>
                <w:szCs w:val="24"/>
              </w:rPr>
            </w:pPr>
          </w:p>
        </w:tc>
        <w:tc>
          <w:tcPr>
            <w:tcW w:w="1900" w:type="dxa"/>
            <w:shd w:val="clear" w:color="auto" w:fill="FFFFFF" w:themeFill="background1"/>
            <w:vAlign w:val="center"/>
          </w:tcPr>
          <w:p w14:paraId="52A3C521" w14:textId="77DFF5A8" w:rsidR="5706C7F1" w:rsidRPr="00197EA5" w:rsidRDefault="5706C7F1" w:rsidP="176451B1">
            <w:pPr>
              <w:rPr>
                <w:rFonts w:eastAsiaTheme="minorEastAsia"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197EA5">
              <w:rPr>
                <w:rFonts w:eastAsiaTheme="minorEastAsia"/>
                <w:color w:val="000000" w:themeColor="text1"/>
                <w:sz w:val="24"/>
                <w:szCs w:val="24"/>
              </w:rPr>
              <w:t>Rwakingi</w:t>
            </w:r>
            <w:proofErr w:type="spellEnd"/>
          </w:p>
        </w:tc>
        <w:tc>
          <w:tcPr>
            <w:tcW w:w="895" w:type="dxa"/>
            <w:shd w:val="clear" w:color="auto" w:fill="FFD966" w:themeFill="accent4" w:themeFillTint="99"/>
            <w:vAlign w:val="center"/>
          </w:tcPr>
          <w:p w14:paraId="5E582D95" w14:textId="77777777" w:rsidR="00064F3D" w:rsidRPr="00197EA5" w:rsidRDefault="176451B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8/8</w:t>
            </w:r>
          </w:p>
          <w:p w14:paraId="3B52CA80" w14:textId="69E05635" w:rsidR="176451B1" w:rsidRPr="00197EA5" w:rsidRDefault="176451B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6D60DA2A" w14:textId="180D6143" w:rsidR="176451B1" w:rsidRPr="00197EA5" w:rsidRDefault="176451B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6/6</w:t>
            </w:r>
          </w:p>
          <w:p w14:paraId="50B7011E" w14:textId="45B93DEE" w:rsidR="176451B1" w:rsidRPr="00197EA5" w:rsidRDefault="176451B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647FA261" w14:textId="741F0486" w:rsidR="176451B1" w:rsidRPr="00197EA5" w:rsidRDefault="176451B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/1</w:t>
            </w:r>
          </w:p>
          <w:p w14:paraId="083E2FF9" w14:textId="1CA7AD80" w:rsidR="176451B1" w:rsidRPr="00197EA5" w:rsidRDefault="176451B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33DB2681" w14:textId="5C5F0C6E" w:rsidR="176451B1" w:rsidRPr="00197EA5" w:rsidRDefault="176451B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2/2</w:t>
            </w:r>
          </w:p>
          <w:p w14:paraId="71290C4C" w14:textId="514C9701" w:rsidR="176451B1" w:rsidRPr="00197EA5" w:rsidRDefault="176451B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33E2EE9A" w14:textId="51CF82C1" w:rsidR="176451B1" w:rsidRPr="00197EA5" w:rsidRDefault="176451B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/1</w:t>
            </w:r>
          </w:p>
          <w:p w14:paraId="1EE8C079" w14:textId="34EF1FBA" w:rsidR="176451B1" w:rsidRPr="00197EA5" w:rsidRDefault="176451B1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E3F25EB" w14:textId="732C8909" w:rsidR="176451B1" w:rsidRPr="00197EA5" w:rsidRDefault="176451B1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8/11</w:t>
            </w:r>
          </w:p>
          <w:p w14:paraId="3760024B" w14:textId="3D060A4F" w:rsidR="176451B1" w:rsidRPr="00197EA5" w:rsidRDefault="176451B1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72.7%</w:t>
            </w:r>
          </w:p>
        </w:tc>
        <w:tc>
          <w:tcPr>
            <w:tcW w:w="23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4E84E" w14:textId="77777777" w:rsidR="004B4F04" w:rsidRPr="00197EA5" w:rsidRDefault="004B4F04">
            <w:pPr>
              <w:rPr>
                <w:sz w:val="24"/>
                <w:szCs w:val="24"/>
              </w:rPr>
            </w:pPr>
          </w:p>
        </w:tc>
      </w:tr>
      <w:tr w:rsidR="176451B1" w:rsidRPr="00197EA5" w14:paraId="79D743BC" w14:textId="77777777" w:rsidTr="00197EA5">
        <w:trPr>
          <w:trHeight w:val="288"/>
        </w:trPr>
        <w:tc>
          <w:tcPr>
            <w:tcW w:w="1155" w:type="dxa"/>
            <w:vMerge/>
            <w:vAlign w:val="center"/>
          </w:tcPr>
          <w:p w14:paraId="0924432C" w14:textId="77777777" w:rsidR="004B4F04" w:rsidRPr="00197EA5" w:rsidRDefault="004B4F04">
            <w:pPr>
              <w:rPr>
                <w:sz w:val="24"/>
                <w:szCs w:val="24"/>
              </w:rPr>
            </w:pPr>
          </w:p>
        </w:tc>
        <w:tc>
          <w:tcPr>
            <w:tcW w:w="1900" w:type="dxa"/>
            <w:shd w:val="clear" w:color="auto" w:fill="FFFFFF" w:themeFill="background1"/>
            <w:vAlign w:val="center"/>
          </w:tcPr>
          <w:p w14:paraId="2DF51672" w14:textId="335B632F" w:rsidR="5706C7F1" w:rsidRPr="00197EA5" w:rsidRDefault="5706C7F1" w:rsidP="176451B1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 w:rsidRPr="00197EA5">
              <w:rPr>
                <w:rFonts w:eastAsiaTheme="minorEastAsia"/>
                <w:color w:val="000000" w:themeColor="text1"/>
                <w:sz w:val="24"/>
                <w:szCs w:val="24"/>
                <w:lang w:val="it-IT"/>
              </w:rPr>
              <w:t>Kisamba</w:t>
            </w:r>
            <w:proofErr w:type="spellEnd"/>
            <w:r w:rsidRPr="00197EA5">
              <w:rPr>
                <w:rFonts w:eastAsiaTheme="minorEastAsia"/>
                <w:color w:val="000000" w:themeColor="text1"/>
                <w:sz w:val="24"/>
                <w:szCs w:val="24"/>
                <w:lang w:val="it-IT"/>
              </w:rPr>
              <w:t xml:space="preserve"> II</w:t>
            </w:r>
          </w:p>
        </w:tc>
        <w:tc>
          <w:tcPr>
            <w:tcW w:w="895" w:type="dxa"/>
            <w:shd w:val="clear" w:color="auto" w:fill="FFD966" w:themeFill="accent4" w:themeFillTint="99"/>
            <w:vAlign w:val="center"/>
          </w:tcPr>
          <w:p w14:paraId="78319039" w14:textId="61470B5F" w:rsidR="69CE9354" w:rsidRPr="00197EA5" w:rsidRDefault="69CE9354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7/7</w:t>
            </w:r>
          </w:p>
          <w:p w14:paraId="21A3D7DD" w14:textId="20C90A56" w:rsidR="69CE9354" w:rsidRPr="00197EA5" w:rsidRDefault="69CE9354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03A23282" w14:textId="6E8EF386" w:rsidR="69CE9354" w:rsidRPr="00197EA5" w:rsidRDefault="69CE9354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5/5</w:t>
            </w:r>
          </w:p>
          <w:p w14:paraId="32BA5844" w14:textId="40D1B760" w:rsidR="69CE9354" w:rsidRPr="00197EA5" w:rsidRDefault="69CE9354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54B11674" w14:textId="2248B80B" w:rsidR="69CE9354" w:rsidRPr="00197EA5" w:rsidRDefault="69CE9354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7/7</w:t>
            </w:r>
          </w:p>
          <w:p w14:paraId="27F752E6" w14:textId="7FF1CE91" w:rsidR="69CE9354" w:rsidRPr="00197EA5" w:rsidRDefault="69CE9354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059C6DFB" w14:textId="53190CDD" w:rsidR="69CE9354" w:rsidRPr="00197EA5" w:rsidRDefault="69CE9354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5/5</w:t>
            </w:r>
          </w:p>
          <w:p w14:paraId="7F91E55B" w14:textId="46B11E76" w:rsidR="69CE9354" w:rsidRPr="00197EA5" w:rsidRDefault="69CE9354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221CB825" w14:textId="6ECC228A" w:rsidR="69CE9354" w:rsidRPr="00197EA5" w:rsidRDefault="69CE9354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5/5</w:t>
            </w:r>
          </w:p>
          <w:p w14:paraId="5945C9AA" w14:textId="35A4714C" w:rsidR="69CE9354" w:rsidRPr="00197EA5" w:rsidRDefault="69CE9354" w:rsidP="00197EA5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97EA5">
              <w:rPr>
                <w:rFonts w:eastAsiaTheme="minorEastAsia"/>
                <w:sz w:val="24"/>
                <w:szCs w:val="24"/>
              </w:rPr>
              <w:t>100%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03EC720" w14:textId="6B7F324E" w:rsidR="69CE9354" w:rsidRPr="00197EA5" w:rsidRDefault="69CE9354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13/14</w:t>
            </w:r>
          </w:p>
          <w:p w14:paraId="4CACD8A5" w14:textId="261C8451" w:rsidR="69CE9354" w:rsidRPr="00197EA5" w:rsidRDefault="69CE9354" w:rsidP="00197EA5">
            <w:pPr>
              <w:jc w:val="center"/>
              <w:rPr>
                <w:rFonts w:eastAsiaTheme="minorEastAsia"/>
                <w:color w:val="FFFFFF" w:themeColor="background1"/>
                <w:sz w:val="24"/>
                <w:szCs w:val="24"/>
              </w:rPr>
            </w:pPr>
            <w:r w:rsidRPr="00197EA5">
              <w:rPr>
                <w:rFonts w:eastAsiaTheme="minorEastAsia"/>
                <w:color w:val="FFFFFF" w:themeColor="background1"/>
                <w:sz w:val="24"/>
                <w:szCs w:val="24"/>
              </w:rPr>
              <w:t>92.8%</w:t>
            </w:r>
          </w:p>
        </w:tc>
        <w:tc>
          <w:tcPr>
            <w:tcW w:w="23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4D2A8" w14:textId="77777777" w:rsidR="004B4F04" w:rsidRPr="00197EA5" w:rsidRDefault="004B4F04">
            <w:pPr>
              <w:rPr>
                <w:sz w:val="24"/>
                <w:szCs w:val="24"/>
              </w:rPr>
            </w:pPr>
          </w:p>
        </w:tc>
      </w:tr>
    </w:tbl>
    <w:p w14:paraId="3FD16ABE" w14:textId="7014D251" w:rsidR="176451B1" w:rsidRPr="00197EA5" w:rsidRDefault="176451B1" w:rsidP="176451B1">
      <w:pPr>
        <w:rPr>
          <w:rFonts w:eastAsiaTheme="minorEastAsia"/>
          <w:lang w:val="en-US"/>
        </w:rPr>
      </w:pPr>
    </w:p>
    <w:sectPr w:rsidR="176451B1" w:rsidRPr="00197EA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962"/>
    <w:rsid w:val="00003538"/>
    <w:rsid w:val="0000618C"/>
    <w:rsid w:val="00023E32"/>
    <w:rsid w:val="00064F3D"/>
    <w:rsid w:val="00082295"/>
    <w:rsid w:val="000878EA"/>
    <w:rsid w:val="000943DD"/>
    <w:rsid w:val="000C2CF4"/>
    <w:rsid w:val="000F5C39"/>
    <w:rsid w:val="001261A5"/>
    <w:rsid w:val="001452F2"/>
    <w:rsid w:val="00152BCB"/>
    <w:rsid w:val="00167F97"/>
    <w:rsid w:val="00197EA5"/>
    <w:rsid w:val="001D0E21"/>
    <w:rsid w:val="001D5A79"/>
    <w:rsid w:val="001F66D1"/>
    <w:rsid w:val="00293A93"/>
    <w:rsid w:val="002D12A0"/>
    <w:rsid w:val="0033046C"/>
    <w:rsid w:val="0034193E"/>
    <w:rsid w:val="00350202"/>
    <w:rsid w:val="00355678"/>
    <w:rsid w:val="003719A0"/>
    <w:rsid w:val="00390F73"/>
    <w:rsid w:val="003B15C4"/>
    <w:rsid w:val="003B4206"/>
    <w:rsid w:val="003C540B"/>
    <w:rsid w:val="00413D84"/>
    <w:rsid w:val="00420084"/>
    <w:rsid w:val="004267E3"/>
    <w:rsid w:val="004337CD"/>
    <w:rsid w:val="00447288"/>
    <w:rsid w:val="00462D86"/>
    <w:rsid w:val="004A3A59"/>
    <w:rsid w:val="004B4F04"/>
    <w:rsid w:val="004E2308"/>
    <w:rsid w:val="005059BE"/>
    <w:rsid w:val="00561D3B"/>
    <w:rsid w:val="00564CC6"/>
    <w:rsid w:val="0056558B"/>
    <w:rsid w:val="005806BA"/>
    <w:rsid w:val="005A7CC2"/>
    <w:rsid w:val="005B10FE"/>
    <w:rsid w:val="005C3E18"/>
    <w:rsid w:val="006739CA"/>
    <w:rsid w:val="006D3B7F"/>
    <w:rsid w:val="00700A68"/>
    <w:rsid w:val="00701402"/>
    <w:rsid w:val="0070204F"/>
    <w:rsid w:val="00724478"/>
    <w:rsid w:val="007362AB"/>
    <w:rsid w:val="00740E21"/>
    <w:rsid w:val="00744619"/>
    <w:rsid w:val="00783446"/>
    <w:rsid w:val="00795DD4"/>
    <w:rsid w:val="007A4E3E"/>
    <w:rsid w:val="007A6631"/>
    <w:rsid w:val="007D18AF"/>
    <w:rsid w:val="00837A74"/>
    <w:rsid w:val="00866584"/>
    <w:rsid w:val="00882FF2"/>
    <w:rsid w:val="008A20C2"/>
    <w:rsid w:val="008A675A"/>
    <w:rsid w:val="008C00BF"/>
    <w:rsid w:val="008D7B47"/>
    <w:rsid w:val="008E4C51"/>
    <w:rsid w:val="008F3387"/>
    <w:rsid w:val="009B4962"/>
    <w:rsid w:val="009E10B2"/>
    <w:rsid w:val="009F373D"/>
    <w:rsid w:val="00A45979"/>
    <w:rsid w:val="00A529E9"/>
    <w:rsid w:val="00A86738"/>
    <w:rsid w:val="00AD2644"/>
    <w:rsid w:val="00AD509E"/>
    <w:rsid w:val="00AE651F"/>
    <w:rsid w:val="00B016F1"/>
    <w:rsid w:val="00B456A6"/>
    <w:rsid w:val="00BB1269"/>
    <w:rsid w:val="00BE3A15"/>
    <w:rsid w:val="00C03F83"/>
    <w:rsid w:val="00C06BF1"/>
    <w:rsid w:val="00C06C88"/>
    <w:rsid w:val="00C06CE5"/>
    <w:rsid w:val="00C30FAE"/>
    <w:rsid w:val="00C421E7"/>
    <w:rsid w:val="00C51B57"/>
    <w:rsid w:val="00CF0FE4"/>
    <w:rsid w:val="00D13A3C"/>
    <w:rsid w:val="00D21FBD"/>
    <w:rsid w:val="00D23F80"/>
    <w:rsid w:val="00D407B8"/>
    <w:rsid w:val="00D52504"/>
    <w:rsid w:val="00D55C65"/>
    <w:rsid w:val="00D676A4"/>
    <w:rsid w:val="00D95107"/>
    <w:rsid w:val="00DA3EA4"/>
    <w:rsid w:val="00DA73E5"/>
    <w:rsid w:val="00DB2A91"/>
    <w:rsid w:val="00DB58B0"/>
    <w:rsid w:val="00DB6C0F"/>
    <w:rsid w:val="00DC5F82"/>
    <w:rsid w:val="00DC6EC2"/>
    <w:rsid w:val="00DF3E85"/>
    <w:rsid w:val="00E05576"/>
    <w:rsid w:val="00E32F08"/>
    <w:rsid w:val="00E67EA5"/>
    <w:rsid w:val="00E851CD"/>
    <w:rsid w:val="00F067E6"/>
    <w:rsid w:val="00F333E4"/>
    <w:rsid w:val="00F36A0D"/>
    <w:rsid w:val="00F37A86"/>
    <w:rsid w:val="033B3416"/>
    <w:rsid w:val="0405524E"/>
    <w:rsid w:val="041E7AAB"/>
    <w:rsid w:val="052409E2"/>
    <w:rsid w:val="05A122AF"/>
    <w:rsid w:val="05BA4B0C"/>
    <w:rsid w:val="06FB8FCF"/>
    <w:rsid w:val="073CF310"/>
    <w:rsid w:val="0750CA8A"/>
    <w:rsid w:val="0A70A10B"/>
    <w:rsid w:val="0A7493D2"/>
    <w:rsid w:val="0B216BD5"/>
    <w:rsid w:val="0B2BDE26"/>
    <w:rsid w:val="0CC33B35"/>
    <w:rsid w:val="0E86CF2A"/>
    <w:rsid w:val="0EB8C49F"/>
    <w:rsid w:val="0EDC291C"/>
    <w:rsid w:val="0F4FF27B"/>
    <w:rsid w:val="0FE1F418"/>
    <w:rsid w:val="100A88EA"/>
    <w:rsid w:val="1046DABF"/>
    <w:rsid w:val="11BE6FEC"/>
    <w:rsid w:val="13CDA44A"/>
    <w:rsid w:val="1407DD09"/>
    <w:rsid w:val="141B7618"/>
    <w:rsid w:val="1648199E"/>
    <w:rsid w:val="175316DA"/>
    <w:rsid w:val="1763D4EA"/>
    <w:rsid w:val="176451B1"/>
    <w:rsid w:val="18042411"/>
    <w:rsid w:val="1A5144A0"/>
    <w:rsid w:val="1B655232"/>
    <w:rsid w:val="1BCF6C6B"/>
    <w:rsid w:val="1D812082"/>
    <w:rsid w:val="1DC2585E"/>
    <w:rsid w:val="1EE0B37D"/>
    <w:rsid w:val="1F16EFD4"/>
    <w:rsid w:val="1F182746"/>
    <w:rsid w:val="2090E384"/>
    <w:rsid w:val="20F9F920"/>
    <w:rsid w:val="21DC813C"/>
    <w:rsid w:val="2317E6D2"/>
    <w:rsid w:val="243199E2"/>
    <w:rsid w:val="2475F34E"/>
    <w:rsid w:val="25F1E576"/>
    <w:rsid w:val="269EB224"/>
    <w:rsid w:val="299F545D"/>
    <w:rsid w:val="29AA9A28"/>
    <w:rsid w:val="29E79321"/>
    <w:rsid w:val="2C810533"/>
    <w:rsid w:val="2EBB0444"/>
    <w:rsid w:val="2F9494C7"/>
    <w:rsid w:val="2FC9A440"/>
    <w:rsid w:val="3141D68A"/>
    <w:rsid w:val="35FB7BDB"/>
    <w:rsid w:val="36C61629"/>
    <w:rsid w:val="36EA842A"/>
    <w:rsid w:val="37102C88"/>
    <w:rsid w:val="372DFCA1"/>
    <w:rsid w:val="37CB1782"/>
    <w:rsid w:val="39FDB6EB"/>
    <w:rsid w:val="3B67E715"/>
    <w:rsid w:val="3B9199C6"/>
    <w:rsid w:val="3B99874C"/>
    <w:rsid w:val="3CD80B47"/>
    <w:rsid w:val="3D92D2FE"/>
    <w:rsid w:val="3E98D068"/>
    <w:rsid w:val="40650AE9"/>
    <w:rsid w:val="406CF86F"/>
    <w:rsid w:val="422C25FB"/>
    <w:rsid w:val="428F11D5"/>
    <w:rsid w:val="43370797"/>
    <w:rsid w:val="447CB2A8"/>
    <w:rsid w:val="4663C794"/>
    <w:rsid w:val="47E2ED1B"/>
    <w:rsid w:val="47F799B4"/>
    <w:rsid w:val="4A13DAB5"/>
    <w:rsid w:val="4A146C22"/>
    <w:rsid w:val="4BD032CE"/>
    <w:rsid w:val="4D438DF1"/>
    <w:rsid w:val="4E17781F"/>
    <w:rsid w:val="4EDF5E52"/>
    <w:rsid w:val="4F82B411"/>
    <w:rsid w:val="50C53555"/>
    <w:rsid w:val="515AFB4D"/>
    <w:rsid w:val="520BAEF1"/>
    <w:rsid w:val="5305231A"/>
    <w:rsid w:val="53BABCFB"/>
    <w:rsid w:val="543EC103"/>
    <w:rsid w:val="54ECFECF"/>
    <w:rsid w:val="5585822A"/>
    <w:rsid w:val="56F25DBD"/>
    <w:rsid w:val="5706C7F1"/>
    <w:rsid w:val="588E2E1E"/>
    <w:rsid w:val="5913589E"/>
    <w:rsid w:val="59D537E7"/>
    <w:rsid w:val="5B1E52DF"/>
    <w:rsid w:val="5BD3B439"/>
    <w:rsid w:val="5CA06976"/>
    <w:rsid w:val="5D57F07A"/>
    <w:rsid w:val="5D6F9949"/>
    <w:rsid w:val="5DF8C656"/>
    <w:rsid w:val="5E117231"/>
    <w:rsid w:val="5E825481"/>
    <w:rsid w:val="5F1B739A"/>
    <w:rsid w:val="5FF1C402"/>
    <w:rsid w:val="6067D585"/>
    <w:rsid w:val="6090F021"/>
    <w:rsid w:val="60994003"/>
    <w:rsid w:val="60EE8A93"/>
    <w:rsid w:val="6173DA99"/>
    <w:rsid w:val="6189A456"/>
    <w:rsid w:val="65ED8BBF"/>
    <w:rsid w:val="662EE15C"/>
    <w:rsid w:val="67185DB7"/>
    <w:rsid w:val="69C78A98"/>
    <w:rsid w:val="69CE9354"/>
    <w:rsid w:val="6A4EDB29"/>
    <w:rsid w:val="6A7FC7E7"/>
    <w:rsid w:val="6A8DFEE3"/>
    <w:rsid w:val="6D04F72B"/>
    <w:rsid w:val="6D554D5D"/>
    <w:rsid w:val="6FAD5BF2"/>
    <w:rsid w:val="70B78DC1"/>
    <w:rsid w:val="71A98D77"/>
    <w:rsid w:val="72535E22"/>
    <w:rsid w:val="72C390E1"/>
    <w:rsid w:val="7325CEC4"/>
    <w:rsid w:val="7490B310"/>
    <w:rsid w:val="74C19F25"/>
    <w:rsid w:val="75B5F385"/>
    <w:rsid w:val="765D6F86"/>
    <w:rsid w:val="7726CF45"/>
    <w:rsid w:val="77F93FE7"/>
    <w:rsid w:val="77FEF636"/>
    <w:rsid w:val="78D3DA7D"/>
    <w:rsid w:val="78D9529A"/>
    <w:rsid w:val="7919D17A"/>
    <w:rsid w:val="79A522F3"/>
    <w:rsid w:val="7AB3A84D"/>
    <w:rsid w:val="7AF5B087"/>
    <w:rsid w:val="7F431C01"/>
    <w:rsid w:val="7FB9D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5502F"/>
  <w15:chartTrackingRefBased/>
  <w15:docId w15:val="{D46FC879-4C39-445B-9BA2-95C918DFB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962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962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4962"/>
    <w:rPr>
      <w:sz w:val="16"/>
      <w:szCs w:val="16"/>
    </w:rPr>
  </w:style>
  <w:style w:type="paragraph" w:customStyle="1" w:styleId="paragraph">
    <w:name w:val="paragraph"/>
    <w:basedOn w:val="Normal"/>
    <w:rsid w:val="00C06C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C06CE5"/>
  </w:style>
  <w:style w:type="character" w:customStyle="1" w:styleId="eop">
    <w:name w:val="eop"/>
    <w:basedOn w:val="DefaultParagraphFont"/>
    <w:rsid w:val="00C06CE5"/>
  </w:style>
  <w:style w:type="character" w:customStyle="1" w:styleId="wacimagecontainer">
    <w:name w:val="wacimagecontainer"/>
    <w:basedOn w:val="DefaultParagraphFont"/>
    <w:rsid w:val="00C06CE5"/>
  </w:style>
  <w:style w:type="paragraph" w:styleId="CommentText">
    <w:name w:val="annotation text"/>
    <w:basedOn w:val="Normal"/>
    <w:link w:val="CommentTextChar"/>
    <w:uiPriority w:val="99"/>
    <w:semiHidden/>
    <w:unhideWhenUsed/>
    <w:rsid w:val="003C54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40B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4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40B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character" w:styleId="Mention">
    <w:name w:val="Mention"/>
    <w:basedOn w:val="DefaultParagraphFont"/>
    <w:uiPriority w:val="99"/>
    <w:unhideWhenUsed/>
    <w:rsid w:val="003C540B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E65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3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3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20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51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745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63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732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33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246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01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872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71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696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45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609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82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480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80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958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12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307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760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300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15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7912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55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80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611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585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985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897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286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714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140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695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683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803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562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596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947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04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360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163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969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48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921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184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792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493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056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465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719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922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146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630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251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892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3423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604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612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015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886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932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849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992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087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432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291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674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342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535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08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863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679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696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455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964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746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279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819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261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035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28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207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638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209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36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275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403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556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491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865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141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52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659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070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895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847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373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056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390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1941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951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536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29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068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411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548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89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050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976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25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935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888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760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992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267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246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440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412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945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3518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688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834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080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169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4784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334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260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021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973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508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872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783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038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426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70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933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577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182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774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613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591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12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133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041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532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4422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440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313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798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638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333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228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307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914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174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053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45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793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186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443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620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912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003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895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981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922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285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6235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536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65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161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077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345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232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313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271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616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203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323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589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95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278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762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697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128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959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576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368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689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387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33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3897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420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472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755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445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840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639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881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090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529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500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745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296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055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451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127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5019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041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846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9931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036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962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344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8046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084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660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618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635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077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966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399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282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912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702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853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613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169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143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629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594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296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062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879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394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030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800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333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269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658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546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644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757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20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736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36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721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369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821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532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024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850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423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740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809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752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202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036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520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235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637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208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085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647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959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135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758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977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860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069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216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586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192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44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752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877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786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511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013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596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62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076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060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613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076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032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533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156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500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977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719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505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22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743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103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533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118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578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596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154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973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238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765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107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600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107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102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780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422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962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975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320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362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3619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608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9772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88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98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68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16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59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32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05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636de94-24af-4a13-a75a-fede5a38dee8" xsi:nil="true"/>
    <lcf76f155ced4ddcb4097134ff3c332f xmlns="7084409a-b902-4f30-9cc0-35197997f90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7CBC96F18A0C4486FDD94B3AF482F6" ma:contentTypeVersion="17" ma:contentTypeDescription="Create a new document." ma:contentTypeScope="" ma:versionID="3c6870cb913c254b09e9dc88d3a4ee47">
  <xsd:schema xmlns:xsd="http://www.w3.org/2001/XMLSchema" xmlns:xs="http://www.w3.org/2001/XMLSchema" xmlns:p="http://schemas.microsoft.com/office/2006/metadata/properties" xmlns:ns2="7084409a-b902-4f30-9cc0-35197997f905" xmlns:ns3="9636de94-24af-4a13-a75a-fede5a38dee8" targetNamespace="http://schemas.microsoft.com/office/2006/metadata/properties" ma:root="true" ma:fieldsID="b5f5221f756ffa48d1d2d9ca83feb201" ns2:_="" ns3:_="">
    <xsd:import namespace="7084409a-b902-4f30-9cc0-35197997f905"/>
    <xsd:import namespace="9636de94-24af-4a13-a75a-fede5a38de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84409a-b902-4f30-9cc0-35197997f9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36de94-24af-4a13-a75a-fede5a38de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4806b88-316e-466b-9a79-a33f2b799dfa}" ma:internalName="TaxCatchAll" ma:showField="CatchAllData" ma:web="9636de94-24af-4a13-a75a-fede5a38de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EFC454-38DF-49CC-986E-2EBD4298AB44}">
  <ds:schemaRefs>
    <ds:schemaRef ds:uri="http://schemas.microsoft.com/office/2006/metadata/properties"/>
    <ds:schemaRef ds:uri="http://schemas.microsoft.com/office/infopath/2007/PartnerControls"/>
    <ds:schemaRef ds:uri="9636de94-24af-4a13-a75a-fede5a38dee8"/>
    <ds:schemaRef ds:uri="7084409a-b902-4f30-9cc0-35197997f905"/>
  </ds:schemaRefs>
</ds:datastoreItem>
</file>

<file path=customXml/itemProps2.xml><?xml version="1.0" encoding="utf-8"?>
<ds:datastoreItem xmlns:ds="http://schemas.openxmlformats.org/officeDocument/2006/customXml" ds:itemID="{A1F941C3-561F-423C-BD5A-9095DF93FF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84409a-b902-4f30-9cc0-35197997f905"/>
    <ds:schemaRef ds:uri="9636de94-24af-4a13-a75a-fede5a38de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F93CA21-46C8-4EAA-8D1B-878C318B9E6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Hu</dc:creator>
  <cp:keywords/>
  <dc:description/>
  <cp:lastModifiedBy>Ciccone, Emily</cp:lastModifiedBy>
  <cp:revision>22</cp:revision>
  <dcterms:created xsi:type="dcterms:W3CDTF">2024-06-06T17:12:00Z</dcterms:created>
  <dcterms:modified xsi:type="dcterms:W3CDTF">2024-06-25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7CBC96F18A0C4486FDD94B3AF482F6</vt:lpwstr>
  </property>
  <property fmtid="{D5CDD505-2E9C-101B-9397-08002B2CF9AE}" pid="3" name="MediaServiceImageTags">
    <vt:lpwstr/>
  </property>
</Properties>
</file>